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ADE" w:rsidRPr="002733D9" w:rsidRDefault="002B4A0C" w:rsidP="00E970A6">
      <w:pPr>
        <w:spacing w:line="240" w:lineRule="auto"/>
        <w:rPr>
          <w:rFonts w:ascii="Times New Roman" w:hAnsi="Times New Roman" w:cs="Times New Roman"/>
        </w:rPr>
      </w:pPr>
      <w:r w:rsidRPr="002733D9">
        <w:rPr>
          <w:rFonts w:ascii="Times New Roman" w:hAnsi="Times New Roman" w:cs="Times New Roman"/>
        </w:rPr>
        <w:t xml:space="preserve">Table </w:t>
      </w:r>
      <w:r w:rsidR="00677807">
        <w:rPr>
          <w:rFonts w:ascii="Times New Roman" w:hAnsi="Times New Roman" w:cs="Times New Roman"/>
        </w:rPr>
        <w:t>S</w:t>
      </w:r>
      <w:bookmarkStart w:id="0" w:name="_GoBack"/>
      <w:bookmarkEnd w:id="0"/>
      <w:r w:rsidRPr="002733D9">
        <w:rPr>
          <w:rFonts w:ascii="Times New Roman" w:hAnsi="Times New Roman" w:cs="Times New Roman"/>
        </w:rPr>
        <w:t>1</w:t>
      </w:r>
      <w:r w:rsidR="00EC6924" w:rsidRPr="002733D9">
        <w:rPr>
          <w:rFonts w:ascii="Times New Roman" w:hAnsi="Times New Roman" w:cs="Times New Roman"/>
        </w:rPr>
        <w:t xml:space="preserve">: </w:t>
      </w:r>
      <w:r w:rsidR="00EC6924" w:rsidRPr="002733D9">
        <w:rPr>
          <w:rFonts w:ascii="Times New Roman" w:hAnsi="Times New Roman" w:cs="Times New Roman"/>
          <w:sz w:val="24"/>
          <w:szCs w:val="24"/>
        </w:rPr>
        <w:t>List of sequences used in the phylogenetic analysis, including parasite names, host species, references, and geographical location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3"/>
        <w:gridCol w:w="1972"/>
        <w:gridCol w:w="2326"/>
        <w:gridCol w:w="1479"/>
        <w:gridCol w:w="1530"/>
      </w:tblGrid>
      <w:tr w:rsidR="006073FD" w:rsidRPr="002733D9" w:rsidTr="00F84A76">
        <w:trPr>
          <w:jc w:val="center"/>
        </w:trPr>
        <w:tc>
          <w:tcPr>
            <w:tcW w:w="2053" w:type="dxa"/>
            <w:tcBorders>
              <w:top w:val="single" w:sz="12" w:space="0" w:color="auto"/>
              <w:bottom w:val="single" w:sz="12" w:space="0" w:color="auto"/>
            </w:tcBorders>
          </w:tcPr>
          <w:p w:rsidR="004D216C" w:rsidRPr="002733D9" w:rsidRDefault="004D216C" w:rsidP="00871F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733D9">
              <w:rPr>
                <w:rFonts w:ascii="Times New Roman" w:hAnsi="Times New Roman" w:cs="Times New Roman"/>
                <w:b/>
                <w:bCs/>
              </w:rPr>
              <w:t>GenBank</w:t>
            </w:r>
            <w:proofErr w:type="spellEnd"/>
            <w:r w:rsidRPr="002733D9">
              <w:rPr>
                <w:rFonts w:ascii="Times New Roman" w:hAnsi="Times New Roman" w:cs="Times New Roman"/>
                <w:b/>
                <w:bCs/>
              </w:rPr>
              <w:t xml:space="preserve"> Accession Number</w:t>
            </w:r>
          </w:p>
        </w:tc>
        <w:tc>
          <w:tcPr>
            <w:tcW w:w="1972" w:type="dxa"/>
            <w:tcBorders>
              <w:top w:val="single" w:sz="12" w:space="0" w:color="auto"/>
              <w:bottom w:val="single" w:sz="12" w:space="0" w:color="auto"/>
            </w:tcBorders>
          </w:tcPr>
          <w:p w:rsidR="004D216C" w:rsidRPr="002733D9" w:rsidRDefault="00EC6924" w:rsidP="00871F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33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site names</w:t>
            </w:r>
          </w:p>
        </w:tc>
        <w:tc>
          <w:tcPr>
            <w:tcW w:w="2326" w:type="dxa"/>
            <w:tcBorders>
              <w:top w:val="single" w:sz="12" w:space="0" w:color="auto"/>
              <w:bottom w:val="single" w:sz="12" w:space="0" w:color="auto"/>
            </w:tcBorders>
          </w:tcPr>
          <w:p w:rsidR="004D216C" w:rsidRPr="002733D9" w:rsidRDefault="004D216C" w:rsidP="00871F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33D9">
              <w:rPr>
                <w:rFonts w:ascii="Times New Roman" w:hAnsi="Times New Roman" w:cs="Times New Roman"/>
                <w:b/>
                <w:bCs/>
              </w:rPr>
              <w:t>Host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12" w:space="0" w:color="auto"/>
            </w:tcBorders>
          </w:tcPr>
          <w:p w:rsidR="004D216C" w:rsidRPr="002733D9" w:rsidRDefault="00B67275" w:rsidP="00871F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33D9">
              <w:rPr>
                <w:rFonts w:ascii="Times New Roman" w:hAnsi="Times New Roman" w:cs="Times New Roman"/>
                <w:b/>
                <w:bCs/>
              </w:rPr>
              <w:t>Geographic L</w:t>
            </w:r>
            <w:r w:rsidR="004D216C" w:rsidRPr="002733D9">
              <w:rPr>
                <w:rFonts w:ascii="Times New Roman" w:hAnsi="Times New Roman" w:cs="Times New Roman"/>
                <w:b/>
                <w:bCs/>
              </w:rPr>
              <w:t>ocation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4D216C" w:rsidRPr="002733D9" w:rsidRDefault="00E970A6" w:rsidP="00871F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733D9">
              <w:rPr>
                <w:rFonts w:ascii="Times New Roman" w:hAnsi="Times New Roman" w:cs="Times New Roman"/>
                <w:b/>
                <w:bCs/>
              </w:rPr>
              <w:t>R</w:t>
            </w:r>
            <w:r w:rsidR="004D216C" w:rsidRPr="002733D9">
              <w:rPr>
                <w:rFonts w:ascii="Times New Roman" w:hAnsi="Times New Roman" w:cs="Times New Roman"/>
                <w:b/>
                <w:bCs/>
              </w:rPr>
              <w:t>eference</w:t>
            </w:r>
          </w:p>
        </w:tc>
      </w:tr>
      <w:tr w:rsidR="006073FD" w:rsidRPr="002733D9" w:rsidTr="00F84A76">
        <w:trPr>
          <w:jc w:val="center"/>
        </w:trPr>
        <w:tc>
          <w:tcPr>
            <w:tcW w:w="2053" w:type="dxa"/>
            <w:tcBorders>
              <w:top w:val="single" w:sz="12" w:space="0" w:color="auto"/>
            </w:tcBorders>
          </w:tcPr>
          <w:p w:rsidR="004D216C" w:rsidRPr="002733D9" w:rsidRDefault="004D216C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GQ215577.1</w:t>
            </w:r>
          </w:p>
        </w:tc>
        <w:tc>
          <w:tcPr>
            <w:tcW w:w="1972" w:type="dxa"/>
            <w:tcBorders>
              <w:top w:val="single" w:sz="12" w:space="0" w:color="auto"/>
            </w:tcBorders>
          </w:tcPr>
          <w:p w:rsidR="004D216C" w:rsidRPr="002733D9" w:rsidRDefault="004D216C" w:rsidP="00871F8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</w:rPr>
              <w:t xml:space="preserve"> sp.</w:t>
            </w:r>
          </w:p>
        </w:tc>
        <w:tc>
          <w:tcPr>
            <w:tcW w:w="2326" w:type="dxa"/>
            <w:tcBorders>
              <w:top w:val="single" w:sz="12" w:space="0" w:color="auto"/>
            </w:tcBorders>
          </w:tcPr>
          <w:p w:rsidR="004D216C" w:rsidRPr="002733D9" w:rsidRDefault="004D216C" w:rsidP="00692C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bidi="bn-BD"/>
              </w:rPr>
            </w:pPr>
            <w:proofErr w:type="spellStart"/>
            <w:r w:rsidRPr="002733D9">
              <w:rPr>
                <w:rFonts w:ascii="Times New Roman" w:eastAsia="Times New Roman" w:hAnsi="Times New Roman" w:cs="Times New Roman"/>
                <w:i/>
                <w:iCs/>
                <w:color w:val="000000"/>
                <w:lang w:bidi="bn-BD"/>
              </w:rPr>
              <w:t>Hemibarbus</w:t>
            </w:r>
            <w:proofErr w:type="spellEnd"/>
            <w:r w:rsidRPr="002733D9">
              <w:rPr>
                <w:rFonts w:ascii="Times New Roman" w:eastAsia="Times New Roman" w:hAnsi="Times New Roman" w:cs="Times New Roman"/>
                <w:i/>
                <w:iCs/>
                <w:color w:val="000000"/>
                <w:lang w:bidi="bn-BD"/>
              </w:rPr>
              <w:t xml:space="preserve"> </w:t>
            </w:r>
            <w:proofErr w:type="spellStart"/>
            <w:r w:rsidRPr="002733D9">
              <w:rPr>
                <w:rFonts w:ascii="Times New Roman" w:eastAsia="Times New Roman" w:hAnsi="Times New Roman" w:cs="Times New Roman"/>
                <w:i/>
                <w:iCs/>
                <w:color w:val="000000"/>
                <w:lang w:bidi="bn-BD"/>
              </w:rPr>
              <w:t>maculatus</w:t>
            </w:r>
            <w:proofErr w:type="spellEnd"/>
          </w:p>
        </w:tc>
        <w:tc>
          <w:tcPr>
            <w:tcW w:w="1479" w:type="dxa"/>
            <w:tcBorders>
              <w:top w:val="single" w:sz="12" w:space="0" w:color="auto"/>
            </w:tcBorders>
          </w:tcPr>
          <w:p w:rsidR="004D216C" w:rsidRPr="002733D9" w:rsidRDefault="004D216C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4D216C" w:rsidRPr="002733D9" w:rsidRDefault="00D4451A" w:rsidP="0088788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Xiong</w:t>
            </w:r>
            <w:proofErr w:type="spellEnd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et al. </w:t>
            </w:r>
            <w:r w:rsidR="00887884"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2013)</w:t>
            </w:r>
          </w:p>
        </w:tc>
      </w:tr>
      <w:tr w:rsidR="006073FD" w:rsidRPr="002733D9" w:rsidTr="00F84A76">
        <w:trPr>
          <w:jc w:val="center"/>
        </w:trPr>
        <w:tc>
          <w:tcPr>
            <w:tcW w:w="2053" w:type="dxa"/>
          </w:tcPr>
          <w:p w:rsidR="004D216C" w:rsidRPr="002733D9" w:rsidRDefault="004D216C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GQ215535.1</w:t>
            </w:r>
          </w:p>
        </w:tc>
        <w:tc>
          <w:tcPr>
            <w:tcW w:w="1972" w:type="dxa"/>
          </w:tcPr>
          <w:p w:rsidR="004D216C" w:rsidRPr="002733D9" w:rsidRDefault="004D216C" w:rsidP="00871F8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733D9">
              <w:rPr>
                <w:rFonts w:ascii="Times New Roman" w:hAnsi="Times New Roman" w:cs="Times New Roman"/>
                <w:i/>
                <w:iCs/>
              </w:rPr>
              <w:t>sp</w:t>
            </w:r>
            <w:proofErr w:type="spellEnd"/>
          </w:p>
        </w:tc>
        <w:tc>
          <w:tcPr>
            <w:tcW w:w="2326" w:type="dxa"/>
          </w:tcPr>
          <w:p w:rsidR="004D216C" w:rsidRPr="002733D9" w:rsidRDefault="004D216C" w:rsidP="00871F8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</w:rPr>
              <w:t>Siluru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733D9">
              <w:rPr>
                <w:rFonts w:ascii="Times New Roman" w:hAnsi="Times New Roman" w:cs="Times New Roman"/>
                <w:i/>
                <w:iCs/>
              </w:rPr>
              <w:t>asotus</w:t>
            </w:r>
            <w:proofErr w:type="spellEnd"/>
          </w:p>
        </w:tc>
        <w:tc>
          <w:tcPr>
            <w:tcW w:w="1479" w:type="dxa"/>
          </w:tcPr>
          <w:p w:rsidR="004D216C" w:rsidRPr="002733D9" w:rsidRDefault="004D216C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530" w:type="dxa"/>
          </w:tcPr>
          <w:p w:rsidR="004D216C" w:rsidRPr="002733D9" w:rsidRDefault="00613072" w:rsidP="00D4451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Xiong</w:t>
            </w:r>
            <w:proofErr w:type="spellEnd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et al. </w:t>
            </w:r>
            <w:r w:rsidR="00887884"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2013)</w:t>
            </w:r>
          </w:p>
        </w:tc>
      </w:tr>
      <w:tr w:rsidR="006073FD" w:rsidRPr="002733D9" w:rsidTr="00F84A76">
        <w:trPr>
          <w:jc w:val="center"/>
        </w:trPr>
        <w:tc>
          <w:tcPr>
            <w:tcW w:w="2053" w:type="dxa"/>
          </w:tcPr>
          <w:p w:rsidR="004D216C" w:rsidRPr="002733D9" w:rsidRDefault="004D216C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PP256050.1</w:t>
            </w:r>
          </w:p>
        </w:tc>
        <w:tc>
          <w:tcPr>
            <w:tcW w:w="1972" w:type="dxa"/>
          </w:tcPr>
          <w:p w:rsidR="004D216C" w:rsidRPr="002733D9" w:rsidRDefault="004D216C" w:rsidP="00871F8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</w:rPr>
              <w:t xml:space="preserve"> sp.</w:t>
            </w:r>
          </w:p>
        </w:tc>
        <w:tc>
          <w:tcPr>
            <w:tcW w:w="2326" w:type="dxa"/>
          </w:tcPr>
          <w:p w:rsidR="004D216C" w:rsidRPr="002733D9" w:rsidRDefault="004D216C" w:rsidP="00871F8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733D9">
              <w:rPr>
                <w:rFonts w:ascii="Times New Roman" w:hAnsi="Times New Roman" w:cs="Times New Roman"/>
                <w:i/>
                <w:iCs/>
              </w:rPr>
              <w:t xml:space="preserve">Alligator </w:t>
            </w:r>
            <w:proofErr w:type="spellStart"/>
            <w:r w:rsidRPr="002733D9">
              <w:rPr>
                <w:rFonts w:ascii="Times New Roman" w:hAnsi="Times New Roman" w:cs="Times New Roman"/>
                <w:i/>
                <w:iCs/>
              </w:rPr>
              <w:t>sinensis</w:t>
            </w:r>
            <w:proofErr w:type="spellEnd"/>
          </w:p>
        </w:tc>
        <w:tc>
          <w:tcPr>
            <w:tcW w:w="1479" w:type="dxa"/>
          </w:tcPr>
          <w:p w:rsidR="004D216C" w:rsidRPr="002733D9" w:rsidRDefault="004D216C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530" w:type="dxa"/>
          </w:tcPr>
          <w:p w:rsidR="004D216C" w:rsidRPr="002733D9" w:rsidRDefault="00711BE8" w:rsidP="0088788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33D9">
              <w:rPr>
                <w:rFonts w:ascii="Times New Roman" w:hAnsi="Times New Roman" w:cs="Times New Roman"/>
              </w:rPr>
              <w:t>Shuai</w:t>
            </w:r>
            <w:proofErr w:type="spellEnd"/>
            <w:r w:rsidRPr="002733D9">
              <w:rPr>
                <w:rFonts w:ascii="Times New Roman" w:hAnsi="Times New Roman" w:cs="Times New Roman"/>
              </w:rPr>
              <w:t xml:space="preserve"> et al. </w:t>
            </w:r>
            <w:r w:rsidR="00887884" w:rsidRPr="002733D9">
              <w:rPr>
                <w:rFonts w:ascii="Times New Roman" w:hAnsi="Times New Roman" w:cs="Times New Roman"/>
              </w:rPr>
              <w:t>(2025)</w:t>
            </w:r>
          </w:p>
        </w:tc>
      </w:tr>
      <w:tr w:rsidR="00B67275" w:rsidRPr="002733D9" w:rsidTr="00F84A76">
        <w:trPr>
          <w:jc w:val="center"/>
        </w:trPr>
        <w:tc>
          <w:tcPr>
            <w:tcW w:w="2053" w:type="dxa"/>
          </w:tcPr>
          <w:p w:rsidR="004D216C" w:rsidRPr="002733D9" w:rsidRDefault="004D216C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GQ215542.1</w:t>
            </w:r>
          </w:p>
        </w:tc>
        <w:tc>
          <w:tcPr>
            <w:tcW w:w="1972" w:type="dxa"/>
          </w:tcPr>
          <w:p w:rsidR="004D216C" w:rsidRPr="002733D9" w:rsidRDefault="004D216C" w:rsidP="00871F8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</w:rPr>
              <w:t xml:space="preserve"> sp.</w:t>
            </w:r>
          </w:p>
        </w:tc>
        <w:tc>
          <w:tcPr>
            <w:tcW w:w="2326" w:type="dxa"/>
          </w:tcPr>
          <w:p w:rsidR="004D216C" w:rsidRPr="002733D9" w:rsidRDefault="004D216C" w:rsidP="00871F8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</w:rPr>
              <w:t>Opsariichthy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733D9">
              <w:rPr>
                <w:rFonts w:ascii="Times New Roman" w:hAnsi="Times New Roman" w:cs="Times New Roman"/>
                <w:i/>
                <w:iCs/>
              </w:rPr>
              <w:t>bidens</w:t>
            </w:r>
            <w:proofErr w:type="spellEnd"/>
          </w:p>
        </w:tc>
        <w:tc>
          <w:tcPr>
            <w:tcW w:w="1479" w:type="dxa"/>
          </w:tcPr>
          <w:p w:rsidR="004D216C" w:rsidRPr="002733D9" w:rsidRDefault="004D216C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530" w:type="dxa"/>
          </w:tcPr>
          <w:p w:rsidR="004D216C" w:rsidRPr="002733D9" w:rsidRDefault="00886662" w:rsidP="00871F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Xiong</w:t>
            </w:r>
            <w:proofErr w:type="spellEnd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et al. </w:t>
            </w:r>
            <w:r w:rsidR="00887884"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2013)</w:t>
            </w:r>
          </w:p>
        </w:tc>
      </w:tr>
      <w:tr w:rsidR="004D216C" w:rsidRPr="002733D9" w:rsidTr="00F84A76">
        <w:trPr>
          <w:jc w:val="center"/>
        </w:trPr>
        <w:tc>
          <w:tcPr>
            <w:tcW w:w="2053" w:type="dxa"/>
          </w:tcPr>
          <w:p w:rsidR="004D216C" w:rsidRPr="002733D9" w:rsidRDefault="004D216C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GQ2155</w:t>
            </w:r>
            <w:r w:rsidR="00D4451A" w:rsidRPr="002733D9">
              <w:rPr>
                <w:rFonts w:ascii="Times New Roman" w:hAnsi="Times New Roman" w:cs="Times New Roman"/>
              </w:rPr>
              <w:t>43</w:t>
            </w:r>
            <w:r w:rsidRPr="002733D9">
              <w:rPr>
                <w:rFonts w:ascii="Times New Roman" w:hAnsi="Times New Roman" w:cs="Times New Roman"/>
              </w:rPr>
              <w:t>.1</w:t>
            </w:r>
          </w:p>
        </w:tc>
        <w:tc>
          <w:tcPr>
            <w:tcW w:w="1972" w:type="dxa"/>
          </w:tcPr>
          <w:p w:rsidR="004D216C" w:rsidRPr="002733D9" w:rsidRDefault="004D216C" w:rsidP="00871F8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</w:rPr>
              <w:t xml:space="preserve"> sp.</w:t>
            </w:r>
          </w:p>
        </w:tc>
        <w:tc>
          <w:tcPr>
            <w:tcW w:w="2326" w:type="dxa"/>
          </w:tcPr>
          <w:p w:rsidR="004D216C" w:rsidRPr="002733D9" w:rsidRDefault="004D216C" w:rsidP="00B67275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ilurus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sotus</w:t>
            </w:r>
            <w:proofErr w:type="spellEnd"/>
          </w:p>
        </w:tc>
        <w:tc>
          <w:tcPr>
            <w:tcW w:w="1479" w:type="dxa"/>
          </w:tcPr>
          <w:p w:rsidR="004D216C" w:rsidRPr="002733D9" w:rsidRDefault="004D216C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530" w:type="dxa"/>
          </w:tcPr>
          <w:p w:rsidR="004D216C" w:rsidRPr="002733D9" w:rsidRDefault="00B51CF1" w:rsidP="00871F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Xiong</w:t>
            </w:r>
            <w:proofErr w:type="spellEnd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et al. </w:t>
            </w:r>
            <w:r w:rsidR="00887884"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2013)</w:t>
            </w:r>
          </w:p>
        </w:tc>
      </w:tr>
      <w:tr w:rsidR="004D216C" w:rsidRPr="002733D9" w:rsidTr="00F84A76">
        <w:trPr>
          <w:jc w:val="center"/>
        </w:trPr>
        <w:tc>
          <w:tcPr>
            <w:tcW w:w="2053" w:type="dxa"/>
          </w:tcPr>
          <w:p w:rsidR="004D216C" w:rsidRPr="002733D9" w:rsidRDefault="004D216C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MK545540.1</w:t>
            </w:r>
          </w:p>
        </w:tc>
        <w:tc>
          <w:tcPr>
            <w:tcW w:w="1972" w:type="dxa"/>
          </w:tcPr>
          <w:p w:rsidR="004D216C" w:rsidRPr="002733D9" w:rsidRDefault="004D216C" w:rsidP="00692C9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xcisus</w:t>
            </w:r>
            <w:proofErr w:type="spellEnd"/>
          </w:p>
        </w:tc>
        <w:tc>
          <w:tcPr>
            <w:tcW w:w="2326" w:type="dxa"/>
          </w:tcPr>
          <w:p w:rsidR="004D216C" w:rsidRPr="002733D9" w:rsidRDefault="004D216C" w:rsidP="00692C97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halacrocorax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rbo</w:t>
            </w:r>
            <w:proofErr w:type="spellEnd"/>
          </w:p>
        </w:tc>
        <w:tc>
          <w:tcPr>
            <w:tcW w:w="1479" w:type="dxa"/>
          </w:tcPr>
          <w:p w:rsidR="004D216C" w:rsidRPr="002733D9" w:rsidRDefault="004D216C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aly</w:t>
            </w:r>
          </w:p>
          <w:p w:rsidR="004D216C" w:rsidRPr="002733D9" w:rsidRDefault="004D216C" w:rsidP="00871F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4D216C" w:rsidRPr="002733D9" w:rsidRDefault="00DE6945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Unpublished</w:t>
            </w:r>
          </w:p>
        </w:tc>
      </w:tr>
      <w:tr w:rsidR="004D216C" w:rsidRPr="002733D9" w:rsidTr="00F84A76">
        <w:trPr>
          <w:jc w:val="center"/>
        </w:trPr>
        <w:tc>
          <w:tcPr>
            <w:tcW w:w="2053" w:type="dxa"/>
          </w:tcPr>
          <w:p w:rsidR="004D216C" w:rsidRPr="002733D9" w:rsidRDefault="004D216C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MK545536.1</w:t>
            </w:r>
          </w:p>
        </w:tc>
        <w:tc>
          <w:tcPr>
            <w:tcW w:w="1972" w:type="dxa"/>
          </w:tcPr>
          <w:p w:rsidR="004D216C" w:rsidRPr="002733D9" w:rsidRDefault="004D216C" w:rsidP="00692C9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xcisus</w:t>
            </w:r>
            <w:proofErr w:type="spellEnd"/>
          </w:p>
        </w:tc>
        <w:tc>
          <w:tcPr>
            <w:tcW w:w="2326" w:type="dxa"/>
          </w:tcPr>
          <w:p w:rsidR="004D216C" w:rsidRPr="002733D9" w:rsidRDefault="004D216C" w:rsidP="00692C97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halacrocorax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rbo</w:t>
            </w:r>
            <w:proofErr w:type="spellEnd"/>
          </w:p>
        </w:tc>
        <w:tc>
          <w:tcPr>
            <w:tcW w:w="1479" w:type="dxa"/>
          </w:tcPr>
          <w:p w:rsidR="004D216C" w:rsidRPr="002733D9" w:rsidRDefault="004D216C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530" w:type="dxa"/>
          </w:tcPr>
          <w:p w:rsidR="004D216C" w:rsidRPr="002733D9" w:rsidRDefault="00E97019" w:rsidP="002733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33D9">
              <w:rPr>
                <w:rFonts w:ascii="Times New Roman" w:hAnsi="Times New Roman" w:cs="Times New Roman"/>
                <w:color w:val="0D0D0D" w:themeColor="text1" w:themeTint="F2"/>
              </w:rPr>
              <w:t>Mazzone</w:t>
            </w:r>
            <w:proofErr w:type="spellEnd"/>
            <w:r w:rsidRPr="002733D9">
              <w:rPr>
                <w:rFonts w:ascii="Times New Roman" w:hAnsi="Times New Roman" w:cs="Times New Roman"/>
                <w:color w:val="0D0D0D" w:themeColor="text1" w:themeTint="F2"/>
              </w:rPr>
              <w:t xml:space="preserve"> et al. </w:t>
            </w:r>
            <w:r w:rsidR="002733D9" w:rsidRPr="002733D9">
              <w:rPr>
                <w:rFonts w:ascii="Times New Roman" w:hAnsi="Times New Roman" w:cs="Times New Roman"/>
                <w:color w:val="0D0D0D" w:themeColor="text1" w:themeTint="F2"/>
              </w:rPr>
              <w:t>(2019)</w:t>
            </w:r>
          </w:p>
        </w:tc>
      </w:tr>
      <w:tr w:rsidR="004D216C" w:rsidRPr="002733D9" w:rsidTr="00F84A76">
        <w:trPr>
          <w:jc w:val="center"/>
        </w:trPr>
        <w:tc>
          <w:tcPr>
            <w:tcW w:w="2053" w:type="dxa"/>
          </w:tcPr>
          <w:p w:rsidR="004D216C" w:rsidRPr="002733D9" w:rsidRDefault="004D216C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OP480439.1</w:t>
            </w:r>
          </w:p>
        </w:tc>
        <w:tc>
          <w:tcPr>
            <w:tcW w:w="1972" w:type="dxa"/>
          </w:tcPr>
          <w:p w:rsidR="004D216C" w:rsidRPr="002733D9" w:rsidRDefault="004D216C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xcisus</w:t>
            </w:r>
            <w:proofErr w:type="spellEnd"/>
          </w:p>
        </w:tc>
        <w:tc>
          <w:tcPr>
            <w:tcW w:w="2326" w:type="dxa"/>
          </w:tcPr>
          <w:p w:rsidR="004D216C" w:rsidRPr="002733D9" w:rsidRDefault="004D216C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ander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ucioperca</w:t>
            </w:r>
            <w:proofErr w:type="spellEnd"/>
          </w:p>
          <w:p w:rsidR="004D216C" w:rsidRPr="002733D9" w:rsidRDefault="004D216C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</w:tcPr>
          <w:p w:rsidR="004D216C" w:rsidRPr="002733D9" w:rsidRDefault="004D216C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Turkey</w:t>
            </w:r>
          </w:p>
          <w:p w:rsidR="004D216C" w:rsidRPr="002733D9" w:rsidRDefault="004D216C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:rsidR="004D216C" w:rsidRPr="002733D9" w:rsidRDefault="00D4451A" w:rsidP="002733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33D9">
              <w:rPr>
                <w:rFonts w:ascii="Times New Roman" w:hAnsi="Times New Roman" w:cs="Times New Roman"/>
              </w:rPr>
              <w:t>Öztürk</w:t>
            </w:r>
            <w:proofErr w:type="spellEnd"/>
            <w:r w:rsidRPr="002733D9">
              <w:rPr>
                <w:rFonts w:ascii="Times New Roman" w:hAnsi="Times New Roman" w:cs="Times New Roman"/>
              </w:rPr>
              <w:t xml:space="preserve"> </w:t>
            </w:r>
            <w:r w:rsidR="002733D9">
              <w:rPr>
                <w:rFonts w:ascii="Times New Roman" w:hAnsi="Times New Roman" w:cs="Times New Roman"/>
              </w:rPr>
              <w:t>and</w:t>
            </w:r>
            <w:r w:rsidRPr="002733D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33D9">
              <w:rPr>
                <w:rFonts w:ascii="Times New Roman" w:hAnsi="Times New Roman" w:cs="Times New Roman"/>
              </w:rPr>
              <w:t>Öztürk</w:t>
            </w:r>
            <w:proofErr w:type="spellEnd"/>
            <w:r w:rsidRPr="002733D9">
              <w:rPr>
                <w:rFonts w:ascii="Times New Roman" w:hAnsi="Times New Roman" w:cs="Times New Roman"/>
              </w:rPr>
              <w:t xml:space="preserve"> </w:t>
            </w:r>
            <w:r w:rsidR="002733D9" w:rsidRPr="002733D9">
              <w:rPr>
                <w:rFonts w:ascii="Times New Roman" w:hAnsi="Times New Roman" w:cs="Times New Roman"/>
              </w:rPr>
              <w:t>(2023)</w:t>
            </w:r>
          </w:p>
        </w:tc>
      </w:tr>
      <w:tr w:rsidR="004D216C" w:rsidRPr="002733D9" w:rsidTr="00F84A76">
        <w:trPr>
          <w:trHeight w:val="422"/>
          <w:jc w:val="center"/>
        </w:trPr>
        <w:tc>
          <w:tcPr>
            <w:tcW w:w="2053" w:type="dxa"/>
          </w:tcPr>
          <w:p w:rsidR="004D216C" w:rsidRPr="002733D9" w:rsidRDefault="004D216C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MK545539.1</w:t>
            </w:r>
          </w:p>
        </w:tc>
        <w:tc>
          <w:tcPr>
            <w:tcW w:w="1972" w:type="dxa"/>
          </w:tcPr>
          <w:p w:rsidR="00692C97" w:rsidRPr="002733D9" w:rsidRDefault="004D216C" w:rsidP="00692C9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xcisus</w:t>
            </w:r>
            <w:proofErr w:type="spellEnd"/>
          </w:p>
        </w:tc>
        <w:tc>
          <w:tcPr>
            <w:tcW w:w="2326" w:type="dxa"/>
          </w:tcPr>
          <w:p w:rsidR="004D216C" w:rsidRPr="002733D9" w:rsidRDefault="004D216C" w:rsidP="00692C97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halacrocorax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rbo</w:t>
            </w:r>
            <w:proofErr w:type="spellEnd"/>
          </w:p>
        </w:tc>
        <w:tc>
          <w:tcPr>
            <w:tcW w:w="1479" w:type="dxa"/>
          </w:tcPr>
          <w:p w:rsidR="004D216C" w:rsidRPr="002733D9" w:rsidRDefault="004D216C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530" w:type="dxa"/>
          </w:tcPr>
          <w:p w:rsidR="004D216C" w:rsidRPr="002733D9" w:rsidRDefault="003E5C8A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Unpublished</w:t>
            </w:r>
          </w:p>
        </w:tc>
      </w:tr>
      <w:tr w:rsidR="004D216C" w:rsidRPr="002733D9" w:rsidTr="00A42659">
        <w:trPr>
          <w:trHeight w:val="594"/>
          <w:jc w:val="center"/>
        </w:trPr>
        <w:tc>
          <w:tcPr>
            <w:tcW w:w="2053" w:type="dxa"/>
          </w:tcPr>
          <w:p w:rsidR="004D216C" w:rsidRPr="002733D9" w:rsidRDefault="004D216C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MK545492.1</w:t>
            </w:r>
          </w:p>
        </w:tc>
        <w:tc>
          <w:tcPr>
            <w:tcW w:w="1972" w:type="dxa"/>
          </w:tcPr>
          <w:p w:rsidR="004D216C" w:rsidRPr="002733D9" w:rsidRDefault="004D216C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xcisus</w:t>
            </w:r>
            <w:proofErr w:type="spellEnd"/>
          </w:p>
        </w:tc>
        <w:tc>
          <w:tcPr>
            <w:tcW w:w="2326" w:type="dxa"/>
          </w:tcPr>
          <w:p w:rsidR="004D216C" w:rsidRPr="002733D9" w:rsidRDefault="004D216C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erca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luviatilis</w:t>
            </w:r>
            <w:proofErr w:type="spellEnd"/>
          </w:p>
          <w:p w:rsidR="004D216C" w:rsidRPr="002733D9" w:rsidRDefault="004D216C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</w:tcPr>
          <w:p w:rsidR="004D216C" w:rsidRPr="002733D9" w:rsidRDefault="004D216C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530" w:type="dxa"/>
          </w:tcPr>
          <w:p w:rsidR="004D216C" w:rsidRPr="002733D9" w:rsidRDefault="000B0C5C" w:rsidP="00871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3D9">
              <w:rPr>
                <w:rFonts w:ascii="Times New Roman" w:hAnsi="Times New Roman" w:cs="Times New Roman"/>
                <w:color w:val="0D0D0D" w:themeColor="text1" w:themeTint="F2"/>
              </w:rPr>
              <w:t>Mazzone</w:t>
            </w:r>
            <w:proofErr w:type="spellEnd"/>
            <w:r w:rsidR="009055A4" w:rsidRPr="002733D9">
              <w:rPr>
                <w:rFonts w:ascii="Times New Roman" w:hAnsi="Times New Roman" w:cs="Times New Roman"/>
                <w:color w:val="0D0D0D" w:themeColor="text1" w:themeTint="F2"/>
              </w:rPr>
              <w:t xml:space="preserve"> et al. [23</w:t>
            </w:r>
            <w:r w:rsidR="009055A4" w:rsidRPr="002733D9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]</w:t>
            </w:r>
          </w:p>
        </w:tc>
      </w:tr>
      <w:tr w:rsidR="004D216C" w:rsidRPr="002733D9" w:rsidTr="00A42659">
        <w:trPr>
          <w:trHeight w:val="603"/>
          <w:jc w:val="center"/>
        </w:trPr>
        <w:tc>
          <w:tcPr>
            <w:tcW w:w="2053" w:type="dxa"/>
          </w:tcPr>
          <w:p w:rsidR="004D216C" w:rsidRPr="002733D9" w:rsidRDefault="004D216C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OP480438.1</w:t>
            </w:r>
          </w:p>
        </w:tc>
        <w:tc>
          <w:tcPr>
            <w:tcW w:w="1972" w:type="dxa"/>
          </w:tcPr>
          <w:p w:rsidR="004D216C" w:rsidRPr="002733D9" w:rsidRDefault="004D216C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xcisus</w:t>
            </w:r>
            <w:proofErr w:type="spellEnd"/>
          </w:p>
        </w:tc>
        <w:tc>
          <w:tcPr>
            <w:tcW w:w="2326" w:type="dxa"/>
          </w:tcPr>
          <w:p w:rsidR="004D216C" w:rsidRPr="002733D9" w:rsidRDefault="004D216C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ander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ucioperca</w:t>
            </w:r>
            <w:proofErr w:type="spellEnd"/>
          </w:p>
          <w:p w:rsidR="004D216C" w:rsidRPr="002733D9" w:rsidRDefault="004D216C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</w:tcPr>
          <w:p w:rsidR="004D216C" w:rsidRPr="002733D9" w:rsidRDefault="004D216C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Turkey</w:t>
            </w:r>
          </w:p>
          <w:p w:rsidR="004D216C" w:rsidRPr="002733D9" w:rsidRDefault="004D216C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:rsidR="004D216C" w:rsidRPr="002733D9" w:rsidRDefault="00AA6290" w:rsidP="002733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33D9">
              <w:rPr>
                <w:rFonts w:ascii="Times New Roman" w:hAnsi="Times New Roman" w:cs="Times New Roman"/>
              </w:rPr>
              <w:t>Öztürk</w:t>
            </w:r>
            <w:proofErr w:type="spellEnd"/>
            <w:r w:rsidRPr="002733D9">
              <w:rPr>
                <w:rFonts w:ascii="Times New Roman" w:hAnsi="Times New Roman" w:cs="Times New Roman"/>
              </w:rPr>
              <w:t xml:space="preserve"> </w:t>
            </w:r>
            <w:r w:rsidR="002733D9">
              <w:rPr>
                <w:rFonts w:ascii="Times New Roman" w:hAnsi="Times New Roman" w:cs="Times New Roman"/>
              </w:rPr>
              <w:t>and</w:t>
            </w:r>
            <w:r w:rsidRPr="002733D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733D9">
              <w:rPr>
                <w:rFonts w:ascii="Times New Roman" w:hAnsi="Times New Roman" w:cs="Times New Roman"/>
              </w:rPr>
              <w:t>Öztürk</w:t>
            </w:r>
            <w:proofErr w:type="spellEnd"/>
            <w:r w:rsidRPr="002733D9">
              <w:rPr>
                <w:rFonts w:ascii="Times New Roman" w:hAnsi="Times New Roman" w:cs="Times New Roman"/>
              </w:rPr>
              <w:t xml:space="preserve"> </w:t>
            </w:r>
            <w:r w:rsidR="002733D9" w:rsidRPr="002733D9">
              <w:rPr>
                <w:rFonts w:ascii="Times New Roman" w:hAnsi="Times New Roman" w:cs="Times New Roman"/>
              </w:rPr>
              <w:t>(2023)</w:t>
            </w:r>
          </w:p>
        </w:tc>
      </w:tr>
      <w:tr w:rsidR="004D216C" w:rsidRPr="002733D9" w:rsidTr="00F84A76">
        <w:trPr>
          <w:jc w:val="center"/>
        </w:trPr>
        <w:tc>
          <w:tcPr>
            <w:tcW w:w="2053" w:type="dxa"/>
          </w:tcPr>
          <w:p w:rsidR="004D216C" w:rsidRPr="002733D9" w:rsidRDefault="005F0AA4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MK545538.1</w:t>
            </w:r>
          </w:p>
        </w:tc>
        <w:tc>
          <w:tcPr>
            <w:tcW w:w="1972" w:type="dxa"/>
          </w:tcPr>
          <w:p w:rsidR="004D216C" w:rsidRPr="002733D9" w:rsidRDefault="005F0AA4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xcisus</w:t>
            </w:r>
            <w:proofErr w:type="spellEnd"/>
          </w:p>
        </w:tc>
        <w:tc>
          <w:tcPr>
            <w:tcW w:w="2326" w:type="dxa"/>
          </w:tcPr>
          <w:p w:rsidR="004D216C" w:rsidRPr="002733D9" w:rsidRDefault="005F0AA4" w:rsidP="00692C97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halacrocorax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rbo</w:t>
            </w:r>
            <w:proofErr w:type="spellEnd"/>
          </w:p>
        </w:tc>
        <w:tc>
          <w:tcPr>
            <w:tcW w:w="1479" w:type="dxa"/>
          </w:tcPr>
          <w:p w:rsidR="004D216C" w:rsidRPr="002733D9" w:rsidRDefault="005F0AA4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530" w:type="dxa"/>
          </w:tcPr>
          <w:p w:rsidR="004D216C" w:rsidRPr="002733D9" w:rsidRDefault="00882F9C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Unpublished</w:t>
            </w:r>
          </w:p>
        </w:tc>
      </w:tr>
      <w:tr w:rsidR="005F0AA4" w:rsidRPr="002733D9" w:rsidTr="00F84A76">
        <w:trPr>
          <w:jc w:val="center"/>
        </w:trPr>
        <w:tc>
          <w:tcPr>
            <w:tcW w:w="2053" w:type="dxa"/>
          </w:tcPr>
          <w:p w:rsidR="005F0AA4" w:rsidRPr="002733D9" w:rsidRDefault="005F0AA4" w:rsidP="00871F8D">
            <w:pPr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2733D9">
              <w:rPr>
                <w:rFonts w:ascii="Times New Roman" w:hAnsi="Times New Roman" w:cs="Times New Roman"/>
              </w:rPr>
              <w:t>MK545537.1</w:t>
            </w:r>
          </w:p>
        </w:tc>
        <w:tc>
          <w:tcPr>
            <w:tcW w:w="1972" w:type="dxa"/>
          </w:tcPr>
          <w:p w:rsidR="005F0AA4" w:rsidRPr="002733D9" w:rsidRDefault="005F0AA4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xcisus</w:t>
            </w:r>
            <w:proofErr w:type="spellEnd"/>
          </w:p>
        </w:tc>
        <w:tc>
          <w:tcPr>
            <w:tcW w:w="2326" w:type="dxa"/>
          </w:tcPr>
          <w:p w:rsidR="005F0AA4" w:rsidRPr="002733D9" w:rsidRDefault="005F0AA4" w:rsidP="00692C97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halacrocorax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rbo</w:t>
            </w:r>
            <w:proofErr w:type="spellEnd"/>
          </w:p>
        </w:tc>
        <w:tc>
          <w:tcPr>
            <w:tcW w:w="1479" w:type="dxa"/>
          </w:tcPr>
          <w:p w:rsidR="005F0AA4" w:rsidRPr="002733D9" w:rsidRDefault="005F0AA4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530" w:type="dxa"/>
          </w:tcPr>
          <w:p w:rsidR="005F0AA4" w:rsidRPr="002733D9" w:rsidRDefault="00B64E0C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Unpublished</w:t>
            </w:r>
          </w:p>
        </w:tc>
      </w:tr>
      <w:tr w:rsidR="005F0AA4" w:rsidRPr="002733D9" w:rsidTr="00F84A76">
        <w:trPr>
          <w:jc w:val="center"/>
        </w:trPr>
        <w:tc>
          <w:tcPr>
            <w:tcW w:w="2053" w:type="dxa"/>
          </w:tcPr>
          <w:p w:rsidR="005F0AA4" w:rsidRPr="002733D9" w:rsidRDefault="005F0AA4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KU963206.1</w:t>
            </w:r>
          </w:p>
        </w:tc>
        <w:tc>
          <w:tcPr>
            <w:tcW w:w="1972" w:type="dxa"/>
          </w:tcPr>
          <w:p w:rsidR="005F0AA4" w:rsidRPr="002733D9" w:rsidRDefault="005F0AA4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2326" w:type="dxa"/>
          </w:tcPr>
          <w:p w:rsidR="005F0AA4" w:rsidRPr="002733D9" w:rsidRDefault="005F0AA4" w:rsidP="00692C97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sox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ucius</w:t>
            </w:r>
            <w:proofErr w:type="spellEnd"/>
          </w:p>
        </w:tc>
        <w:tc>
          <w:tcPr>
            <w:tcW w:w="1479" w:type="dxa"/>
          </w:tcPr>
          <w:p w:rsidR="005F0AA4" w:rsidRPr="002733D9" w:rsidRDefault="005F0AA4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Iran</w:t>
            </w:r>
          </w:p>
        </w:tc>
        <w:tc>
          <w:tcPr>
            <w:tcW w:w="1530" w:type="dxa"/>
          </w:tcPr>
          <w:p w:rsidR="005F0AA4" w:rsidRPr="002733D9" w:rsidRDefault="0068536E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Unpublished</w:t>
            </w:r>
          </w:p>
        </w:tc>
      </w:tr>
      <w:tr w:rsidR="005F0AA4" w:rsidRPr="002733D9" w:rsidTr="00F84A76">
        <w:trPr>
          <w:jc w:val="center"/>
        </w:trPr>
        <w:tc>
          <w:tcPr>
            <w:tcW w:w="2053" w:type="dxa"/>
          </w:tcPr>
          <w:p w:rsidR="005F0AA4" w:rsidRPr="002733D9" w:rsidRDefault="005F0AA4" w:rsidP="00871F8D">
            <w:pPr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2733D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MK545499.1</w:t>
            </w:r>
          </w:p>
        </w:tc>
        <w:tc>
          <w:tcPr>
            <w:tcW w:w="1972" w:type="dxa"/>
          </w:tcPr>
          <w:p w:rsidR="005F0AA4" w:rsidRPr="002733D9" w:rsidRDefault="005F0AA4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xcisus</w:t>
            </w:r>
            <w:proofErr w:type="spellEnd"/>
          </w:p>
        </w:tc>
        <w:tc>
          <w:tcPr>
            <w:tcW w:w="2326" w:type="dxa"/>
          </w:tcPr>
          <w:p w:rsidR="005F0AA4" w:rsidRPr="002733D9" w:rsidRDefault="005F0AA4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erca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luviatilis</w:t>
            </w:r>
            <w:proofErr w:type="spellEnd"/>
          </w:p>
          <w:p w:rsidR="005F0AA4" w:rsidRPr="002733D9" w:rsidRDefault="005F0AA4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</w:tcPr>
          <w:p w:rsidR="005F0AA4" w:rsidRPr="002733D9" w:rsidRDefault="005F0AA4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530" w:type="dxa"/>
          </w:tcPr>
          <w:p w:rsidR="005F0AA4" w:rsidRPr="002733D9" w:rsidRDefault="003002A7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Unpublished</w:t>
            </w:r>
          </w:p>
        </w:tc>
      </w:tr>
      <w:tr w:rsidR="005F0AA4" w:rsidRPr="002733D9" w:rsidTr="00F84A76">
        <w:trPr>
          <w:jc w:val="center"/>
        </w:trPr>
        <w:tc>
          <w:tcPr>
            <w:tcW w:w="2053" w:type="dxa"/>
          </w:tcPr>
          <w:p w:rsidR="005F0AA4" w:rsidRPr="002733D9" w:rsidRDefault="005F0AA4" w:rsidP="00871F8D">
            <w:pPr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2733D9">
              <w:rPr>
                <w:rFonts w:ascii="Times New Roman" w:hAnsi="Times New Roman" w:cs="Times New Roman"/>
              </w:rPr>
              <w:t>MK545528.1</w:t>
            </w:r>
          </w:p>
        </w:tc>
        <w:tc>
          <w:tcPr>
            <w:tcW w:w="1972" w:type="dxa"/>
          </w:tcPr>
          <w:p w:rsidR="005F0AA4" w:rsidRPr="002733D9" w:rsidRDefault="005F0AA4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xcisus</w:t>
            </w:r>
            <w:proofErr w:type="spellEnd"/>
          </w:p>
        </w:tc>
        <w:tc>
          <w:tcPr>
            <w:tcW w:w="2326" w:type="dxa"/>
          </w:tcPr>
          <w:p w:rsidR="005F0AA4" w:rsidRPr="002733D9" w:rsidRDefault="005F0AA4" w:rsidP="00692C97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halacrocorax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rbo</w:t>
            </w:r>
            <w:proofErr w:type="spellEnd"/>
          </w:p>
        </w:tc>
        <w:tc>
          <w:tcPr>
            <w:tcW w:w="1479" w:type="dxa"/>
          </w:tcPr>
          <w:p w:rsidR="005F0AA4" w:rsidRPr="002733D9" w:rsidRDefault="005F0AA4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530" w:type="dxa"/>
          </w:tcPr>
          <w:p w:rsidR="005F0AA4" w:rsidRPr="002733D9" w:rsidRDefault="005A5FD2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Unpublished</w:t>
            </w:r>
          </w:p>
        </w:tc>
      </w:tr>
      <w:tr w:rsidR="00426A9A" w:rsidRPr="002733D9" w:rsidTr="00F84A76">
        <w:trPr>
          <w:jc w:val="center"/>
        </w:trPr>
        <w:tc>
          <w:tcPr>
            <w:tcW w:w="2053" w:type="dxa"/>
          </w:tcPr>
          <w:p w:rsidR="00426A9A" w:rsidRPr="002733D9" w:rsidRDefault="00426A9A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MK545532.1</w:t>
            </w:r>
          </w:p>
        </w:tc>
        <w:tc>
          <w:tcPr>
            <w:tcW w:w="1972" w:type="dxa"/>
          </w:tcPr>
          <w:p w:rsidR="00426A9A" w:rsidRPr="002733D9" w:rsidRDefault="00426A9A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xcisus</w:t>
            </w:r>
            <w:proofErr w:type="spellEnd"/>
          </w:p>
        </w:tc>
        <w:tc>
          <w:tcPr>
            <w:tcW w:w="2326" w:type="dxa"/>
          </w:tcPr>
          <w:p w:rsidR="00426A9A" w:rsidRPr="002733D9" w:rsidRDefault="00426A9A" w:rsidP="00692C97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halacrocorax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rbo</w:t>
            </w:r>
            <w:proofErr w:type="spellEnd"/>
          </w:p>
        </w:tc>
        <w:tc>
          <w:tcPr>
            <w:tcW w:w="1479" w:type="dxa"/>
          </w:tcPr>
          <w:p w:rsidR="00426A9A" w:rsidRPr="002733D9" w:rsidRDefault="00426A9A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530" w:type="dxa"/>
          </w:tcPr>
          <w:p w:rsidR="00426A9A" w:rsidRPr="002733D9" w:rsidRDefault="005A5FD2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Unpublished</w:t>
            </w:r>
          </w:p>
        </w:tc>
      </w:tr>
      <w:tr w:rsidR="00426A9A" w:rsidRPr="002733D9" w:rsidTr="00F84A76">
        <w:trPr>
          <w:jc w:val="center"/>
        </w:trPr>
        <w:tc>
          <w:tcPr>
            <w:tcW w:w="2053" w:type="dxa"/>
          </w:tcPr>
          <w:p w:rsidR="00426A9A" w:rsidRPr="002733D9" w:rsidRDefault="00426A9A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MK545534.1</w:t>
            </w:r>
          </w:p>
        </w:tc>
        <w:tc>
          <w:tcPr>
            <w:tcW w:w="1972" w:type="dxa"/>
          </w:tcPr>
          <w:p w:rsidR="00426A9A" w:rsidRPr="002733D9" w:rsidRDefault="00426A9A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xcisus</w:t>
            </w:r>
            <w:proofErr w:type="spellEnd"/>
          </w:p>
        </w:tc>
        <w:tc>
          <w:tcPr>
            <w:tcW w:w="2326" w:type="dxa"/>
          </w:tcPr>
          <w:p w:rsidR="00426A9A" w:rsidRPr="002733D9" w:rsidRDefault="00426A9A" w:rsidP="00692C97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halacrocorax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rbo</w:t>
            </w:r>
            <w:proofErr w:type="spellEnd"/>
          </w:p>
        </w:tc>
        <w:tc>
          <w:tcPr>
            <w:tcW w:w="1479" w:type="dxa"/>
          </w:tcPr>
          <w:p w:rsidR="00426A9A" w:rsidRPr="002733D9" w:rsidRDefault="00426A9A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530" w:type="dxa"/>
          </w:tcPr>
          <w:p w:rsidR="00426A9A" w:rsidRPr="002733D9" w:rsidRDefault="005A5FD2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Unpublished</w:t>
            </w:r>
          </w:p>
        </w:tc>
      </w:tr>
      <w:tr w:rsidR="00426A9A" w:rsidRPr="002733D9" w:rsidTr="00F84A76">
        <w:trPr>
          <w:jc w:val="center"/>
        </w:trPr>
        <w:tc>
          <w:tcPr>
            <w:tcW w:w="2053" w:type="dxa"/>
          </w:tcPr>
          <w:p w:rsidR="00426A9A" w:rsidRPr="002733D9" w:rsidRDefault="00426A9A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MK007967.1</w:t>
            </w:r>
          </w:p>
        </w:tc>
        <w:tc>
          <w:tcPr>
            <w:tcW w:w="1972" w:type="dxa"/>
          </w:tcPr>
          <w:p w:rsidR="00426A9A" w:rsidRPr="002733D9" w:rsidRDefault="00426A9A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xcisus</w:t>
            </w:r>
            <w:proofErr w:type="spellEnd"/>
          </w:p>
        </w:tc>
        <w:tc>
          <w:tcPr>
            <w:tcW w:w="2326" w:type="dxa"/>
          </w:tcPr>
          <w:p w:rsidR="00426A9A" w:rsidRPr="002733D9" w:rsidRDefault="00426A9A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ander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ucioperca</w:t>
            </w:r>
            <w:proofErr w:type="spellEnd"/>
          </w:p>
        </w:tc>
        <w:tc>
          <w:tcPr>
            <w:tcW w:w="1479" w:type="dxa"/>
          </w:tcPr>
          <w:p w:rsidR="00426A9A" w:rsidRPr="002733D9" w:rsidRDefault="00426A9A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1530" w:type="dxa"/>
          </w:tcPr>
          <w:p w:rsidR="00426A9A" w:rsidRPr="002733D9" w:rsidRDefault="001006F6" w:rsidP="008878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Pekmezci</w:t>
            </w:r>
            <w:proofErr w:type="spellEnd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</w:t>
            </w:r>
            <w:r w:rsid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nd</w:t>
            </w:r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</w:t>
            </w:r>
            <w:proofErr w:type="spellStart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Bolukbas</w:t>
            </w:r>
            <w:proofErr w:type="spellEnd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</w:t>
            </w:r>
            <w:r w:rsidR="00887884"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2021)</w:t>
            </w:r>
          </w:p>
        </w:tc>
      </w:tr>
      <w:tr w:rsidR="00426A9A" w:rsidRPr="002733D9" w:rsidTr="00F84A76">
        <w:trPr>
          <w:jc w:val="center"/>
        </w:trPr>
        <w:tc>
          <w:tcPr>
            <w:tcW w:w="2053" w:type="dxa"/>
          </w:tcPr>
          <w:p w:rsidR="00426A9A" w:rsidRPr="002733D9" w:rsidRDefault="00426A9A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MK545</w:t>
            </w:r>
            <w:r w:rsidR="00D4451A" w:rsidRPr="002733D9">
              <w:rPr>
                <w:rFonts w:ascii="Times New Roman" w:hAnsi="Times New Roman" w:cs="Times New Roman"/>
              </w:rPr>
              <w:t>43</w:t>
            </w:r>
            <w:r w:rsidRPr="002733D9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972" w:type="dxa"/>
          </w:tcPr>
          <w:p w:rsidR="00426A9A" w:rsidRPr="002733D9" w:rsidRDefault="00426A9A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xcisus</w:t>
            </w:r>
            <w:proofErr w:type="spellEnd"/>
          </w:p>
        </w:tc>
        <w:tc>
          <w:tcPr>
            <w:tcW w:w="2326" w:type="dxa"/>
          </w:tcPr>
          <w:p w:rsidR="00426A9A" w:rsidRPr="002733D9" w:rsidRDefault="00426A9A" w:rsidP="00692C97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halacrocorax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rbo</w:t>
            </w:r>
            <w:proofErr w:type="spellEnd"/>
          </w:p>
        </w:tc>
        <w:tc>
          <w:tcPr>
            <w:tcW w:w="1479" w:type="dxa"/>
          </w:tcPr>
          <w:p w:rsidR="00426A9A" w:rsidRPr="002733D9" w:rsidRDefault="00426A9A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530" w:type="dxa"/>
          </w:tcPr>
          <w:p w:rsidR="00426A9A" w:rsidRPr="002733D9" w:rsidRDefault="006403FD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Unpublished</w:t>
            </w:r>
          </w:p>
        </w:tc>
      </w:tr>
      <w:tr w:rsidR="00426A9A" w:rsidRPr="002733D9" w:rsidTr="00F84A76">
        <w:trPr>
          <w:jc w:val="center"/>
        </w:trPr>
        <w:tc>
          <w:tcPr>
            <w:tcW w:w="2053" w:type="dxa"/>
          </w:tcPr>
          <w:p w:rsidR="00426A9A" w:rsidRPr="002733D9" w:rsidRDefault="00426A9A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MK545531.1</w:t>
            </w:r>
          </w:p>
        </w:tc>
        <w:tc>
          <w:tcPr>
            <w:tcW w:w="1972" w:type="dxa"/>
          </w:tcPr>
          <w:p w:rsidR="00426A9A" w:rsidRPr="002733D9" w:rsidRDefault="00426A9A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xcisus</w:t>
            </w:r>
            <w:proofErr w:type="spellEnd"/>
          </w:p>
        </w:tc>
        <w:tc>
          <w:tcPr>
            <w:tcW w:w="2326" w:type="dxa"/>
          </w:tcPr>
          <w:p w:rsidR="00426A9A" w:rsidRPr="002733D9" w:rsidRDefault="00426A9A" w:rsidP="00692C97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halacrocorax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rbo</w:t>
            </w:r>
            <w:proofErr w:type="spellEnd"/>
          </w:p>
        </w:tc>
        <w:tc>
          <w:tcPr>
            <w:tcW w:w="1479" w:type="dxa"/>
          </w:tcPr>
          <w:p w:rsidR="00426A9A" w:rsidRPr="002733D9" w:rsidRDefault="00426A9A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530" w:type="dxa"/>
          </w:tcPr>
          <w:p w:rsidR="00426A9A" w:rsidRPr="002733D9" w:rsidRDefault="007D35AA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Unpublished</w:t>
            </w:r>
          </w:p>
        </w:tc>
      </w:tr>
      <w:tr w:rsidR="00426A9A" w:rsidRPr="002733D9" w:rsidTr="00F84A76">
        <w:trPr>
          <w:jc w:val="center"/>
        </w:trPr>
        <w:tc>
          <w:tcPr>
            <w:tcW w:w="2053" w:type="dxa"/>
          </w:tcPr>
          <w:p w:rsidR="00426A9A" w:rsidRPr="002733D9" w:rsidRDefault="00426A9A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MK545504.1</w:t>
            </w:r>
          </w:p>
        </w:tc>
        <w:tc>
          <w:tcPr>
            <w:tcW w:w="1972" w:type="dxa"/>
          </w:tcPr>
          <w:p w:rsidR="00426A9A" w:rsidRPr="002733D9" w:rsidRDefault="00426A9A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xcisus</w:t>
            </w:r>
            <w:proofErr w:type="spellEnd"/>
          </w:p>
        </w:tc>
        <w:tc>
          <w:tcPr>
            <w:tcW w:w="2326" w:type="dxa"/>
          </w:tcPr>
          <w:p w:rsidR="00426A9A" w:rsidRPr="002733D9" w:rsidRDefault="00426A9A" w:rsidP="00692C97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halacrocorax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rbo</w:t>
            </w:r>
            <w:proofErr w:type="spellEnd"/>
          </w:p>
        </w:tc>
        <w:tc>
          <w:tcPr>
            <w:tcW w:w="1479" w:type="dxa"/>
          </w:tcPr>
          <w:p w:rsidR="00426A9A" w:rsidRPr="002733D9" w:rsidRDefault="00426A9A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530" w:type="dxa"/>
          </w:tcPr>
          <w:p w:rsidR="00426A9A" w:rsidRPr="002733D9" w:rsidRDefault="00871DFF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Unpublished</w:t>
            </w:r>
          </w:p>
        </w:tc>
      </w:tr>
      <w:tr w:rsidR="00AC14B9" w:rsidRPr="002733D9" w:rsidTr="00F84A76">
        <w:trPr>
          <w:jc w:val="center"/>
        </w:trPr>
        <w:tc>
          <w:tcPr>
            <w:tcW w:w="2053" w:type="dxa"/>
          </w:tcPr>
          <w:p w:rsidR="00AC14B9" w:rsidRPr="002733D9" w:rsidRDefault="006F5E5E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OK380960.1</w:t>
            </w:r>
          </w:p>
        </w:tc>
        <w:tc>
          <w:tcPr>
            <w:tcW w:w="1972" w:type="dxa"/>
          </w:tcPr>
          <w:p w:rsidR="00AC14B9" w:rsidRPr="002733D9" w:rsidRDefault="006F5E5E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xcisus</w:t>
            </w:r>
            <w:proofErr w:type="spellEnd"/>
          </w:p>
        </w:tc>
        <w:tc>
          <w:tcPr>
            <w:tcW w:w="2326" w:type="dxa"/>
          </w:tcPr>
          <w:p w:rsidR="006F5E5E" w:rsidRPr="002733D9" w:rsidRDefault="006F5E5E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erca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luviatilis</w:t>
            </w:r>
            <w:proofErr w:type="spellEnd"/>
          </w:p>
          <w:p w:rsidR="00AC14B9" w:rsidRPr="002733D9" w:rsidRDefault="00AC14B9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</w:tcPr>
          <w:p w:rsidR="00AC14B9" w:rsidRPr="002733D9" w:rsidRDefault="006F5E5E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530" w:type="dxa"/>
          </w:tcPr>
          <w:p w:rsidR="00AC14B9" w:rsidRPr="002733D9" w:rsidRDefault="0024074F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Unpublished</w:t>
            </w:r>
          </w:p>
        </w:tc>
      </w:tr>
      <w:tr w:rsidR="006F5E5E" w:rsidRPr="002733D9" w:rsidTr="00F84A76">
        <w:trPr>
          <w:jc w:val="center"/>
        </w:trPr>
        <w:tc>
          <w:tcPr>
            <w:tcW w:w="2053" w:type="dxa"/>
          </w:tcPr>
          <w:p w:rsidR="006F5E5E" w:rsidRPr="002733D9" w:rsidRDefault="006F5E5E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lastRenderedPageBreak/>
              <w:t>PP333225.1</w:t>
            </w:r>
          </w:p>
        </w:tc>
        <w:tc>
          <w:tcPr>
            <w:tcW w:w="1972" w:type="dxa"/>
          </w:tcPr>
          <w:p w:rsidR="006F5E5E" w:rsidRPr="002733D9" w:rsidRDefault="006F5E5E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xcisus</w:t>
            </w:r>
            <w:proofErr w:type="spellEnd"/>
          </w:p>
        </w:tc>
        <w:tc>
          <w:tcPr>
            <w:tcW w:w="2326" w:type="dxa"/>
          </w:tcPr>
          <w:p w:rsidR="006F5E5E" w:rsidRPr="002733D9" w:rsidRDefault="006F5E5E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Gambusia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olbrooki</w:t>
            </w:r>
            <w:proofErr w:type="spellEnd"/>
          </w:p>
          <w:p w:rsidR="006F5E5E" w:rsidRPr="002733D9" w:rsidRDefault="006F5E5E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</w:tcPr>
          <w:p w:rsidR="006F5E5E" w:rsidRPr="002733D9" w:rsidRDefault="006F5E5E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Turkey</w:t>
            </w:r>
          </w:p>
          <w:p w:rsidR="006F5E5E" w:rsidRPr="002733D9" w:rsidRDefault="006F5E5E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</w:tcPr>
          <w:p w:rsidR="006F5E5E" w:rsidRPr="002733D9" w:rsidRDefault="000108CF" w:rsidP="0088788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33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Eren</w:t>
            </w:r>
            <w:proofErr w:type="spellEnd"/>
            <w:r w:rsidRPr="002733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et al. </w:t>
            </w:r>
            <w:r w:rsidR="00887884" w:rsidRPr="002733D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(2025)</w:t>
            </w:r>
          </w:p>
        </w:tc>
      </w:tr>
      <w:tr w:rsidR="006F5E5E" w:rsidRPr="002733D9" w:rsidTr="00F84A76">
        <w:trPr>
          <w:jc w:val="center"/>
        </w:trPr>
        <w:tc>
          <w:tcPr>
            <w:tcW w:w="2053" w:type="dxa"/>
          </w:tcPr>
          <w:p w:rsidR="006F5E5E" w:rsidRPr="002733D9" w:rsidRDefault="006F5E5E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GQ215576.1</w:t>
            </w:r>
          </w:p>
        </w:tc>
        <w:tc>
          <w:tcPr>
            <w:tcW w:w="1972" w:type="dxa"/>
          </w:tcPr>
          <w:p w:rsidR="006F5E5E" w:rsidRPr="002733D9" w:rsidRDefault="006F5E5E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2326" w:type="dxa"/>
          </w:tcPr>
          <w:p w:rsidR="006F5E5E" w:rsidRPr="002733D9" w:rsidRDefault="006F5E5E" w:rsidP="00692C97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emibarbus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culatus</w:t>
            </w:r>
            <w:proofErr w:type="spellEnd"/>
          </w:p>
        </w:tc>
        <w:tc>
          <w:tcPr>
            <w:tcW w:w="1479" w:type="dxa"/>
          </w:tcPr>
          <w:p w:rsidR="006F5E5E" w:rsidRPr="002733D9" w:rsidRDefault="006F5E5E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530" w:type="dxa"/>
          </w:tcPr>
          <w:p w:rsidR="006F5E5E" w:rsidRPr="002733D9" w:rsidRDefault="00507F9D" w:rsidP="00507F9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Xiong</w:t>
            </w:r>
            <w:proofErr w:type="spellEnd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et al.  </w:t>
            </w:r>
            <w:r w:rsidR="00887884"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2013)</w:t>
            </w:r>
          </w:p>
        </w:tc>
      </w:tr>
      <w:tr w:rsidR="006F5E5E" w:rsidRPr="002733D9" w:rsidTr="00F84A76">
        <w:trPr>
          <w:jc w:val="center"/>
        </w:trPr>
        <w:tc>
          <w:tcPr>
            <w:tcW w:w="2053" w:type="dxa"/>
          </w:tcPr>
          <w:p w:rsidR="006F5E5E" w:rsidRPr="002733D9" w:rsidRDefault="006F5E5E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GQ215529.1</w:t>
            </w:r>
          </w:p>
        </w:tc>
        <w:tc>
          <w:tcPr>
            <w:tcW w:w="1972" w:type="dxa"/>
          </w:tcPr>
          <w:p w:rsidR="006F5E5E" w:rsidRPr="002733D9" w:rsidRDefault="006F5E5E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2326" w:type="dxa"/>
          </w:tcPr>
          <w:p w:rsidR="006F5E5E" w:rsidRPr="002733D9" w:rsidRDefault="006F5E5E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hanna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rgus</w:t>
            </w:r>
            <w:proofErr w:type="spellEnd"/>
          </w:p>
          <w:p w:rsidR="006F5E5E" w:rsidRPr="002733D9" w:rsidRDefault="006F5E5E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</w:tcPr>
          <w:p w:rsidR="006F5E5E" w:rsidRPr="002733D9" w:rsidRDefault="006F5E5E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530" w:type="dxa"/>
          </w:tcPr>
          <w:p w:rsidR="006F5E5E" w:rsidRPr="002733D9" w:rsidRDefault="006F5E5E" w:rsidP="003A57F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Xiong</w:t>
            </w:r>
            <w:proofErr w:type="spellEnd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et al. </w:t>
            </w:r>
            <w:r w:rsidR="00887884"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2013)</w:t>
            </w:r>
          </w:p>
        </w:tc>
      </w:tr>
      <w:tr w:rsidR="006F5E5E" w:rsidRPr="002733D9" w:rsidTr="00F84A76">
        <w:trPr>
          <w:jc w:val="center"/>
        </w:trPr>
        <w:tc>
          <w:tcPr>
            <w:tcW w:w="2053" w:type="dxa"/>
          </w:tcPr>
          <w:p w:rsidR="006F5E5E" w:rsidRPr="002733D9" w:rsidRDefault="006F5E5E" w:rsidP="00871F8D">
            <w:pPr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2733D9">
              <w:rPr>
                <w:rFonts w:ascii="Times New Roman" w:hAnsi="Times New Roman" w:cs="Times New Roman"/>
              </w:rPr>
              <w:t>LC708132.1</w:t>
            </w:r>
          </w:p>
        </w:tc>
        <w:tc>
          <w:tcPr>
            <w:tcW w:w="1972" w:type="dxa"/>
          </w:tcPr>
          <w:p w:rsidR="006F5E5E" w:rsidRPr="002733D9" w:rsidRDefault="006F5E5E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2326" w:type="dxa"/>
          </w:tcPr>
          <w:p w:rsidR="006F5E5E" w:rsidRPr="002733D9" w:rsidRDefault="006F5E5E" w:rsidP="00141C3C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hinogobius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1479" w:type="dxa"/>
          </w:tcPr>
          <w:p w:rsidR="006F5E5E" w:rsidRPr="002733D9" w:rsidRDefault="006F5E5E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1530" w:type="dxa"/>
          </w:tcPr>
          <w:p w:rsidR="006F5E5E" w:rsidRPr="002733D9" w:rsidRDefault="000B79D9" w:rsidP="00871F8D">
            <w:pPr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2733D9">
              <w:rPr>
                <w:rFonts w:ascii="Times New Roman" w:hAnsi="Times New Roman" w:cs="Times New Roman"/>
              </w:rPr>
              <w:t>Unpublished</w:t>
            </w:r>
          </w:p>
        </w:tc>
      </w:tr>
      <w:tr w:rsidR="006F5E5E" w:rsidRPr="002733D9" w:rsidTr="00F84A76">
        <w:trPr>
          <w:jc w:val="center"/>
        </w:trPr>
        <w:tc>
          <w:tcPr>
            <w:tcW w:w="2053" w:type="dxa"/>
          </w:tcPr>
          <w:p w:rsidR="006F5E5E" w:rsidRPr="002733D9" w:rsidRDefault="006F5E5E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GQ215573.1</w:t>
            </w:r>
          </w:p>
        </w:tc>
        <w:tc>
          <w:tcPr>
            <w:tcW w:w="1972" w:type="dxa"/>
          </w:tcPr>
          <w:p w:rsidR="006F5E5E" w:rsidRPr="002733D9" w:rsidRDefault="006F5E5E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2326" w:type="dxa"/>
          </w:tcPr>
          <w:p w:rsidR="006F5E5E" w:rsidRPr="002733D9" w:rsidRDefault="006F5E5E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oilia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asus</w:t>
            </w:r>
            <w:proofErr w:type="spellEnd"/>
          </w:p>
          <w:p w:rsidR="006F5E5E" w:rsidRPr="002733D9" w:rsidRDefault="006F5E5E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</w:tcPr>
          <w:p w:rsidR="006F5E5E" w:rsidRPr="002733D9" w:rsidRDefault="006F5E5E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530" w:type="dxa"/>
          </w:tcPr>
          <w:p w:rsidR="006F5E5E" w:rsidRPr="002733D9" w:rsidRDefault="003A57F3" w:rsidP="0088788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Xiong</w:t>
            </w:r>
            <w:proofErr w:type="spellEnd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et al.</w:t>
            </w:r>
            <w:r w:rsidR="006F5E5E"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</w:t>
            </w:r>
            <w:r w:rsidR="00887884"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2013)</w:t>
            </w:r>
          </w:p>
        </w:tc>
      </w:tr>
      <w:tr w:rsidR="00DB4CAB" w:rsidRPr="002733D9" w:rsidTr="00F84A76">
        <w:trPr>
          <w:jc w:val="center"/>
        </w:trPr>
        <w:tc>
          <w:tcPr>
            <w:tcW w:w="2053" w:type="dxa"/>
          </w:tcPr>
          <w:p w:rsidR="00DB4CAB" w:rsidRPr="002733D9" w:rsidRDefault="00DB4CAB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GQ215528.1</w:t>
            </w:r>
          </w:p>
        </w:tc>
        <w:tc>
          <w:tcPr>
            <w:tcW w:w="1972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2326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hanna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rgus</w:t>
            </w:r>
            <w:proofErr w:type="spellEnd"/>
          </w:p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530" w:type="dxa"/>
          </w:tcPr>
          <w:p w:rsidR="00DB4CAB" w:rsidRPr="002733D9" w:rsidRDefault="003A57F3" w:rsidP="00871F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Xiong</w:t>
            </w:r>
            <w:proofErr w:type="spellEnd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et al. </w:t>
            </w:r>
            <w:r w:rsidR="00887884"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2013)</w:t>
            </w:r>
          </w:p>
        </w:tc>
      </w:tr>
      <w:tr w:rsidR="00DB4CAB" w:rsidRPr="002733D9" w:rsidTr="00F84A76">
        <w:trPr>
          <w:jc w:val="center"/>
        </w:trPr>
        <w:tc>
          <w:tcPr>
            <w:tcW w:w="2053" w:type="dxa"/>
          </w:tcPr>
          <w:p w:rsidR="00DB4CAB" w:rsidRPr="002733D9" w:rsidRDefault="00DB4CAB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GQ215550.1</w:t>
            </w:r>
          </w:p>
        </w:tc>
        <w:tc>
          <w:tcPr>
            <w:tcW w:w="1972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2326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ilurus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sotus</w:t>
            </w:r>
            <w:proofErr w:type="spellEnd"/>
          </w:p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530" w:type="dxa"/>
          </w:tcPr>
          <w:p w:rsidR="00DB4CAB" w:rsidRPr="002733D9" w:rsidRDefault="003A57F3" w:rsidP="00871F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Xiong</w:t>
            </w:r>
            <w:proofErr w:type="spellEnd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et al. </w:t>
            </w:r>
            <w:r w:rsidR="00887884"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2013)</w:t>
            </w:r>
          </w:p>
        </w:tc>
      </w:tr>
      <w:tr w:rsidR="00DB4CAB" w:rsidRPr="002733D9" w:rsidTr="00F84A76">
        <w:trPr>
          <w:jc w:val="center"/>
        </w:trPr>
        <w:tc>
          <w:tcPr>
            <w:tcW w:w="2053" w:type="dxa"/>
          </w:tcPr>
          <w:p w:rsidR="00DB4CAB" w:rsidRPr="002733D9" w:rsidRDefault="00DB4CAB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GQ215536.1</w:t>
            </w:r>
          </w:p>
        </w:tc>
        <w:tc>
          <w:tcPr>
            <w:tcW w:w="1972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2326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ilurus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sotus</w:t>
            </w:r>
            <w:proofErr w:type="spellEnd"/>
          </w:p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530" w:type="dxa"/>
          </w:tcPr>
          <w:p w:rsidR="00DB4CAB" w:rsidRPr="002733D9" w:rsidRDefault="003A57F3" w:rsidP="00871F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Xiong</w:t>
            </w:r>
            <w:proofErr w:type="spellEnd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et al. </w:t>
            </w:r>
            <w:r w:rsidR="00887884"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2013)</w:t>
            </w:r>
          </w:p>
        </w:tc>
      </w:tr>
      <w:tr w:rsidR="00DB4CAB" w:rsidRPr="002733D9" w:rsidTr="00F84A76">
        <w:trPr>
          <w:jc w:val="center"/>
        </w:trPr>
        <w:tc>
          <w:tcPr>
            <w:tcW w:w="2053" w:type="dxa"/>
          </w:tcPr>
          <w:p w:rsidR="00DB4CAB" w:rsidRPr="002733D9" w:rsidRDefault="00DB4CAB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GQ215536.1</w:t>
            </w:r>
          </w:p>
        </w:tc>
        <w:tc>
          <w:tcPr>
            <w:tcW w:w="1972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2326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ilurus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sotus</w:t>
            </w:r>
            <w:proofErr w:type="spellEnd"/>
          </w:p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530" w:type="dxa"/>
          </w:tcPr>
          <w:p w:rsidR="00DB4CAB" w:rsidRPr="002733D9" w:rsidRDefault="003A57F3" w:rsidP="00871F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Xiong</w:t>
            </w:r>
            <w:proofErr w:type="spellEnd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et al. </w:t>
            </w:r>
            <w:r w:rsidR="00887884"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2013)</w:t>
            </w:r>
          </w:p>
        </w:tc>
      </w:tr>
      <w:tr w:rsidR="00DB4CAB" w:rsidRPr="002733D9" w:rsidTr="00F84A76">
        <w:trPr>
          <w:jc w:val="center"/>
        </w:trPr>
        <w:tc>
          <w:tcPr>
            <w:tcW w:w="2053" w:type="dxa"/>
          </w:tcPr>
          <w:p w:rsidR="00DB4CAB" w:rsidRPr="002733D9" w:rsidRDefault="00DB4CAB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GQ215532.1</w:t>
            </w:r>
          </w:p>
        </w:tc>
        <w:tc>
          <w:tcPr>
            <w:tcW w:w="1972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2326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onopterus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lbus</w:t>
            </w:r>
            <w:proofErr w:type="spellEnd"/>
          </w:p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530" w:type="dxa"/>
          </w:tcPr>
          <w:p w:rsidR="00DB4CAB" w:rsidRPr="002733D9" w:rsidRDefault="003A57F3" w:rsidP="00871F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Xiong</w:t>
            </w:r>
            <w:proofErr w:type="spellEnd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et al. </w:t>
            </w:r>
            <w:r w:rsidR="00887884"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2013)</w:t>
            </w:r>
          </w:p>
        </w:tc>
      </w:tr>
      <w:tr w:rsidR="00DB4CAB" w:rsidRPr="002733D9" w:rsidTr="00F84A76">
        <w:trPr>
          <w:jc w:val="center"/>
        </w:trPr>
        <w:tc>
          <w:tcPr>
            <w:tcW w:w="2053" w:type="dxa"/>
          </w:tcPr>
          <w:p w:rsidR="00DB4CAB" w:rsidRPr="002733D9" w:rsidRDefault="00DB4CAB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GQ215560.1</w:t>
            </w:r>
          </w:p>
        </w:tc>
        <w:tc>
          <w:tcPr>
            <w:tcW w:w="1972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2326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onopterus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lbus</w:t>
            </w:r>
            <w:proofErr w:type="spellEnd"/>
          </w:p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530" w:type="dxa"/>
          </w:tcPr>
          <w:p w:rsidR="00DB4CAB" w:rsidRPr="002733D9" w:rsidRDefault="003A57F3" w:rsidP="00871F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Xiong</w:t>
            </w:r>
            <w:proofErr w:type="spellEnd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et al. </w:t>
            </w:r>
            <w:r w:rsidR="00887884"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2013)</w:t>
            </w:r>
          </w:p>
        </w:tc>
      </w:tr>
      <w:tr w:rsidR="00DB4CAB" w:rsidRPr="002733D9" w:rsidTr="00F84A76">
        <w:trPr>
          <w:jc w:val="center"/>
        </w:trPr>
        <w:tc>
          <w:tcPr>
            <w:tcW w:w="2053" w:type="dxa"/>
          </w:tcPr>
          <w:p w:rsidR="00DB4CAB" w:rsidRPr="002733D9" w:rsidRDefault="00DB4CAB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GQ215569.1</w:t>
            </w:r>
          </w:p>
        </w:tc>
        <w:tc>
          <w:tcPr>
            <w:tcW w:w="1972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2326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hanna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rgus</w:t>
            </w:r>
            <w:proofErr w:type="spellEnd"/>
          </w:p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530" w:type="dxa"/>
          </w:tcPr>
          <w:p w:rsidR="00DB4CAB" w:rsidRPr="002733D9" w:rsidRDefault="003A57F3" w:rsidP="00871F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Xiong</w:t>
            </w:r>
            <w:proofErr w:type="spellEnd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et al. </w:t>
            </w:r>
            <w:r w:rsidR="00887884"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2013)</w:t>
            </w:r>
          </w:p>
        </w:tc>
      </w:tr>
      <w:tr w:rsidR="00DB4CAB" w:rsidRPr="002733D9" w:rsidTr="00F84A76">
        <w:trPr>
          <w:jc w:val="center"/>
        </w:trPr>
        <w:tc>
          <w:tcPr>
            <w:tcW w:w="2053" w:type="dxa"/>
          </w:tcPr>
          <w:p w:rsidR="00DB4CAB" w:rsidRPr="002733D9" w:rsidRDefault="00DB4CAB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KJ458967.1</w:t>
            </w:r>
          </w:p>
        </w:tc>
        <w:tc>
          <w:tcPr>
            <w:tcW w:w="1972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2326" w:type="dxa"/>
          </w:tcPr>
          <w:p w:rsidR="00DB4CAB" w:rsidRPr="002733D9" w:rsidRDefault="00DB4CAB" w:rsidP="00141C3C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hanna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unctatus</w:t>
            </w:r>
            <w:proofErr w:type="spellEnd"/>
          </w:p>
        </w:tc>
        <w:tc>
          <w:tcPr>
            <w:tcW w:w="1479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1530" w:type="dxa"/>
          </w:tcPr>
          <w:p w:rsidR="00DB4CAB" w:rsidRPr="002733D9" w:rsidRDefault="00576D06" w:rsidP="00887884">
            <w:pPr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proofErr w:type="spellStart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Kundu</w:t>
            </w:r>
            <w:proofErr w:type="spellEnd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</w:t>
            </w:r>
            <w:r w:rsid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nd</w:t>
            </w:r>
            <w:r w:rsidR="00022667"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</w:t>
            </w:r>
            <w:proofErr w:type="spellStart"/>
            <w:r w:rsidR="00022667" w:rsidRPr="002733D9">
              <w:rPr>
                <w:rFonts w:ascii="Times New Roman" w:hAnsi="Times New Roman" w:cs="Times New Roman"/>
                <w:sz w:val="24"/>
                <w:szCs w:val="24"/>
              </w:rPr>
              <w:t>Mandal</w:t>
            </w:r>
            <w:proofErr w:type="spellEnd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</w:t>
            </w:r>
            <w:r w:rsidR="00887884"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2022)</w:t>
            </w:r>
          </w:p>
        </w:tc>
      </w:tr>
      <w:tr w:rsidR="00DB4CAB" w:rsidRPr="002733D9" w:rsidTr="00F84A76">
        <w:trPr>
          <w:jc w:val="center"/>
        </w:trPr>
        <w:tc>
          <w:tcPr>
            <w:tcW w:w="2053" w:type="dxa"/>
          </w:tcPr>
          <w:p w:rsidR="00DB4CAB" w:rsidRPr="002733D9" w:rsidRDefault="00DB4CAB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GQ215570.1</w:t>
            </w:r>
          </w:p>
        </w:tc>
        <w:tc>
          <w:tcPr>
            <w:tcW w:w="1972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2326" w:type="dxa"/>
          </w:tcPr>
          <w:p w:rsidR="00DB4CAB" w:rsidRPr="002733D9" w:rsidRDefault="00DB4CAB" w:rsidP="00141C3C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hanna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rgus</w:t>
            </w:r>
            <w:proofErr w:type="spellEnd"/>
          </w:p>
        </w:tc>
        <w:tc>
          <w:tcPr>
            <w:tcW w:w="1479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530" w:type="dxa"/>
          </w:tcPr>
          <w:p w:rsidR="00DB4CAB" w:rsidRPr="002733D9" w:rsidRDefault="003A57F3" w:rsidP="00871F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Xiong</w:t>
            </w:r>
            <w:proofErr w:type="spellEnd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et al. </w:t>
            </w:r>
            <w:r w:rsidR="00887884"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2013)</w:t>
            </w:r>
          </w:p>
        </w:tc>
      </w:tr>
      <w:tr w:rsidR="00DB4CAB" w:rsidRPr="002733D9" w:rsidTr="00F84A76">
        <w:trPr>
          <w:jc w:val="center"/>
        </w:trPr>
        <w:tc>
          <w:tcPr>
            <w:tcW w:w="2053" w:type="dxa"/>
          </w:tcPr>
          <w:p w:rsidR="00DB4CAB" w:rsidRPr="002733D9" w:rsidRDefault="00DB4CAB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GQ215503.1</w:t>
            </w:r>
          </w:p>
        </w:tc>
        <w:tc>
          <w:tcPr>
            <w:tcW w:w="1972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2326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onopterus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lbus</w:t>
            </w:r>
            <w:proofErr w:type="spellEnd"/>
          </w:p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530" w:type="dxa"/>
          </w:tcPr>
          <w:p w:rsidR="00DB4CAB" w:rsidRPr="002733D9" w:rsidRDefault="003A57F3" w:rsidP="00871F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Xiong</w:t>
            </w:r>
            <w:proofErr w:type="spellEnd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et al. </w:t>
            </w:r>
            <w:r w:rsidR="00887884"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2013)</w:t>
            </w:r>
          </w:p>
        </w:tc>
      </w:tr>
      <w:tr w:rsidR="00DB4CAB" w:rsidRPr="002733D9" w:rsidTr="00F84A76">
        <w:trPr>
          <w:jc w:val="center"/>
        </w:trPr>
        <w:tc>
          <w:tcPr>
            <w:tcW w:w="2053" w:type="dxa"/>
          </w:tcPr>
          <w:p w:rsidR="00DB4CAB" w:rsidRPr="002733D9" w:rsidRDefault="00DB4CAB" w:rsidP="00871F8D">
            <w:pPr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2733D9">
              <w:rPr>
                <w:rFonts w:ascii="Times New Roman" w:hAnsi="Times New Roman" w:cs="Times New Roman"/>
              </w:rPr>
              <w:t>GQ215508.1</w:t>
            </w:r>
          </w:p>
        </w:tc>
        <w:tc>
          <w:tcPr>
            <w:tcW w:w="1972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2326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onopterus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lbus</w:t>
            </w:r>
            <w:proofErr w:type="spellEnd"/>
          </w:p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530" w:type="dxa"/>
          </w:tcPr>
          <w:p w:rsidR="00DB4CAB" w:rsidRPr="002733D9" w:rsidRDefault="003A57F3" w:rsidP="00871F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Xiong</w:t>
            </w:r>
            <w:proofErr w:type="spellEnd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et al. </w:t>
            </w:r>
            <w:r w:rsidR="00887884"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2013)</w:t>
            </w:r>
          </w:p>
        </w:tc>
      </w:tr>
      <w:tr w:rsidR="00DB4CAB" w:rsidRPr="002733D9" w:rsidTr="00F84A76">
        <w:trPr>
          <w:jc w:val="center"/>
        </w:trPr>
        <w:tc>
          <w:tcPr>
            <w:tcW w:w="2053" w:type="dxa"/>
          </w:tcPr>
          <w:p w:rsidR="00DB4CAB" w:rsidRPr="002733D9" w:rsidRDefault="00DB4CAB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GQ215552.1</w:t>
            </w:r>
          </w:p>
        </w:tc>
        <w:tc>
          <w:tcPr>
            <w:tcW w:w="1972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2326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onopterus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lbus</w:t>
            </w:r>
            <w:proofErr w:type="spellEnd"/>
          </w:p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530" w:type="dxa"/>
          </w:tcPr>
          <w:p w:rsidR="00DB4CAB" w:rsidRPr="002733D9" w:rsidRDefault="003A57F3" w:rsidP="00871F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Xiong</w:t>
            </w:r>
            <w:proofErr w:type="spellEnd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et al. </w:t>
            </w:r>
            <w:r w:rsidR="00887884"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2013)</w:t>
            </w:r>
          </w:p>
        </w:tc>
      </w:tr>
      <w:tr w:rsidR="00DB4CAB" w:rsidRPr="002733D9" w:rsidTr="00F84A76">
        <w:trPr>
          <w:jc w:val="center"/>
        </w:trPr>
        <w:tc>
          <w:tcPr>
            <w:tcW w:w="2053" w:type="dxa"/>
          </w:tcPr>
          <w:p w:rsidR="00DB4CAB" w:rsidRPr="002733D9" w:rsidRDefault="00DB4CAB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GQ215559.1</w:t>
            </w:r>
          </w:p>
        </w:tc>
        <w:tc>
          <w:tcPr>
            <w:tcW w:w="1972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2326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onopterus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lbus</w:t>
            </w:r>
            <w:proofErr w:type="spellEnd"/>
          </w:p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530" w:type="dxa"/>
          </w:tcPr>
          <w:p w:rsidR="00DB4CAB" w:rsidRPr="002733D9" w:rsidRDefault="003A57F3" w:rsidP="00871F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Xiong</w:t>
            </w:r>
            <w:proofErr w:type="spellEnd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et al. </w:t>
            </w:r>
            <w:r w:rsidR="00887884"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2013)</w:t>
            </w:r>
          </w:p>
        </w:tc>
      </w:tr>
      <w:tr w:rsidR="00DB4CAB" w:rsidRPr="002733D9" w:rsidTr="00F84A76">
        <w:trPr>
          <w:jc w:val="center"/>
        </w:trPr>
        <w:tc>
          <w:tcPr>
            <w:tcW w:w="2053" w:type="dxa"/>
          </w:tcPr>
          <w:p w:rsidR="00DB4CAB" w:rsidRPr="002733D9" w:rsidRDefault="00DB4CAB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GQ215531.1</w:t>
            </w:r>
          </w:p>
        </w:tc>
        <w:tc>
          <w:tcPr>
            <w:tcW w:w="1972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2326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onopterus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lbus</w:t>
            </w:r>
            <w:proofErr w:type="spellEnd"/>
          </w:p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530" w:type="dxa"/>
          </w:tcPr>
          <w:p w:rsidR="00DB4CAB" w:rsidRPr="002733D9" w:rsidRDefault="003A57F3" w:rsidP="00871F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Xiong</w:t>
            </w:r>
            <w:proofErr w:type="spellEnd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et al. </w:t>
            </w:r>
            <w:r w:rsidR="00887884"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2013)</w:t>
            </w:r>
          </w:p>
        </w:tc>
      </w:tr>
      <w:tr w:rsidR="00DB4CAB" w:rsidRPr="002733D9" w:rsidTr="00F84A76">
        <w:trPr>
          <w:jc w:val="center"/>
        </w:trPr>
        <w:tc>
          <w:tcPr>
            <w:tcW w:w="2053" w:type="dxa"/>
          </w:tcPr>
          <w:p w:rsidR="00DB4CAB" w:rsidRPr="002733D9" w:rsidRDefault="00DB4CAB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GQ215530.1</w:t>
            </w:r>
          </w:p>
        </w:tc>
        <w:tc>
          <w:tcPr>
            <w:tcW w:w="1972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2326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onopterus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lbus</w:t>
            </w:r>
            <w:proofErr w:type="spellEnd"/>
          </w:p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530" w:type="dxa"/>
          </w:tcPr>
          <w:p w:rsidR="00DB4CAB" w:rsidRPr="002733D9" w:rsidRDefault="003A57F3" w:rsidP="00871F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Xiong</w:t>
            </w:r>
            <w:proofErr w:type="spellEnd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et al. </w:t>
            </w:r>
            <w:r w:rsidR="00887884"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2013)</w:t>
            </w:r>
          </w:p>
        </w:tc>
      </w:tr>
      <w:tr w:rsidR="00DB4CAB" w:rsidRPr="002733D9" w:rsidTr="00F84A76">
        <w:trPr>
          <w:jc w:val="center"/>
        </w:trPr>
        <w:tc>
          <w:tcPr>
            <w:tcW w:w="2053" w:type="dxa"/>
          </w:tcPr>
          <w:p w:rsidR="00DB4CAB" w:rsidRPr="002733D9" w:rsidRDefault="00DB4CAB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GQ215557.1</w:t>
            </w:r>
          </w:p>
        </w:tc>
        <w:tc>
          <w:tcPr>
            <w:tcW w:w="1972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2326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onopterus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lbus</w:t>
            </w:r>
            <w:proofErr w:type="spellEnd"/>
          </w:p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530" w:type="dxa"/>
          </w:tcPr>
          <w:p w:rsidR="00DB4CAB" w:rsidRPr="002733D9" w:rsidRDefault="003A57F3" w:rsidP="00871F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Xiong</w:t>
            </w:r>
            <w:proofErr w:type="spellEnd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et al. </w:t>
            </w:r>
            <w:r w:rsidR="00887884"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2013)</w:t>
            </w:r>
          </w:p>
        </w:tc>
      </w:tr>
      <w:tr w:rsidR="00DB4CAB" w:rsidRPr="002733D9" w:rsidTr="00F84A76">
        <w:trPr>
          <w:jc w:val="center"/>
        </w:trPr>
        <w:tc>
          <w:tcPr>
            <w:tcW w:w="2053" w:type="dxa"/>
          </w:tcPr>
          <w:p w:rsidR="00DB4CAB" w:rsidRPr="002733D9" w:rsidRDefault="00DB4CAB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GQ215502.1</w:t>
            </w:r>
          </w:p>
        </w:tc>
        <w:tc>
          <w:tcPr>
            <w:tcW w:w="1972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2326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onopterus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lbus</w:t>
            </w:r>
            <w:proofErr w:type="spellEnd"/>
          </w:p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530" w:type="dxa"/>
          </w:tcPr>
          <w:p w:rsidR="00DB4CAB" w:rsidRPr="002733D9" w:rsidRDefault="003A57F3" w:rsidP="00871F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Xiong</w:t>
            </w:r>
            <w:proofErr w:type="spellEnd"/>
            <w:r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et al. </w:t>
            </w:r>
            <w:r w:rsidR="00887884" w:rsidRPr="002733D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(2013)</w:t>
            </w:r>
          </w:p>
        </w:tc>
      </w:tr>
      <w:tr w:rsidR="00DB4CAB" w:rsidRPr="002733D9" w:rsidTr="00F84A76">
        <w:trPr>
          <w:jc w:val="center"/>
        </w:trPr>
        <w:tc>
          <w:tcPr>
            <w:tcW w:w="2053" w:type="dxa"/>
          </w:tcPr>
          <w:p w:rsidR="00DB4CAB" w:rsidRPr="002733D9" w:rsidRDefault="00DB4CAB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OP830362.1</w:t>
            </w:r>
          </w:p>
        </w:tc>
        <w:tc>
          <w:tcPr>
            <w:tcW w:w="1972" w:type="dxa"/>
          </w:tcPr>
          <w:p w:rsidR="00DB4CAB" w:rsidRPr="002733D9" w:rsidRDefault="00DB4CAB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xcisus</w:t>
            </w:r>
            <w:proofErr w:type="spellEnd"/>
          </w:p>
        </w:tc>
        <w:tc>
          <w:tcPr>
            <w:tcW w:w="2326" w:type="dxa"/>
          </w:tcPr>
          <w:p w:rsidR="00DB4CAB" w:rsidRPr="002733D9" w:rsidRDefault="00DB4CAB" w:rsidP="00141C3C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ccullochella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eelii</w:t>
            </w:r>
            <w:proofErr w:type="spellEnd"/>
          </w:p>
        </w:tc>
        <w:tc>
          <w:tcPr>
            <w:tcW w:w="1479" w:type="dxa"/>
          </w:tcPr>
          <w:p w:rsidR="00DB4CAB" w:rsidRPr="002733D9" w:rsidRDefault="007E71F3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1530" w:type="dxa"/>
          </w:tcPr>
          <w:p w:rsidR="00DB4CAB" w:rsidRPr="002733D9" w:rsidRDefault="005E3DEF" w:rsidP="00887884">
            <w:pPr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proofErr w:type="spellStart"/>
            <w:r w:rsidRPr="002733D9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>Shamsi</w:t>
            </w:r>
            <w:proofErr w:type="spellEnd"/>
            <w:r w:rsidRPr="002733D9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 xml:space="preserve"> et al. </w:t>
            </w:r>
            <w:r w:rsidR="00887884" w:rsidRPr="002733D9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>(2023)</w:t>
            </w:r>
          </w:p>
        </w:tc>
      </w:tr>
      <w:tr w:rsidR="007E71F3" w:rsidRPr="002733D9" w:rsidTr="00F84A76">
        <w:trPr>
          <w:jc w:val="center"/>
        </w:trPr>
        <w:tc>
          <w:tcPr>
            <w:tcW w:w="2053" w:type="dxa"/>
          </w:tcPr>
          <w:p w:rsidR="007E71F3" w:rsidRPr="002733D9" w:rsidRDefault="007E71F3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OP830363.1</w:t>
            </w:r>
          </w:p>
        </w:tc>
        <w:tc>
          <w:tcPr>
            <w:tcW w:w="1972" w:type="dxa"/>
          </w:tcPr>
          <w:p w:rsidR="007E71F3" w:rsidRPr="002733D9" w:rsidRDefault="007E71F3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xcisus</w:t>
            </w:r>
            <w:proofErr w:type="spellEnd"/>
          </w:p>
        </w:tc>
        <w:tc>
          <w:tcPr>
            <w:tcW w:w="2326" w:type="dxa"/>
          </w:tcPr>
          <w:p w:rsidR="007E71F3" w:rsidRPr="002733D9" w:rsidRDefault="007E71F3" w:rsidP="00141C3C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ccullochella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eelii</w:t>
            </w:r>
            <w:proofErr w:type="spellEnd"/>
          </w:p>
        </w:tc>
        <w:tc>
          <w:tcPr>
            <w:tcW w:w="1479" w:type="dxa"/>
          </w:tcPr>
          <w:p w:rsidR="007E71F3" w:rsidRPr="002733D9" w:rsidRDefault="007E71F3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1530" w:type="dxa"/>
          </w:tcPr>
          <w:p w:rsidR="007E71F3" w:rsidRPr="002733D9" w:rsidRDefault="005E3DEF" w:rsidP="00871F8D">
            <w:pPr>
              <w:jc w:val="center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proofErr w:type="spellStart"/>
            <w:r w:rsidRPr="002733D9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>Shamsi</w:t>
            </w:r>
            <w:proofErr w:type="spellEnd"/>
            <w:r w:rsidRPr="002733D9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 xml:space="preserve"> et al. </w:t>
            </w:r>
            <w:r w:rsidR="00887884" w:rsidRPr="002733D9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>(2023)</w:t>
            </w:r>
          </w:p>
        </w:tc>
      </w:tr>
      <w:tr w:rsidR="007E71F3" w:rsidRPr="002733D9" w:rsidTr="00F84A76">
        <w:trPr>
          <w:jc w:val="center"/>
        </w:trPr>
        <w:tc>
          <w:tcPr>
            <w:tcW w:w="2053" w:type="dxa"/>
          </w:tcPr>
          <w:p w:rsidR="007E71F3" w:rsidRPr="002733D9" w:rsidRDefault="007E71F3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OP830361.1</w:t>
            </w:r>
          </w:p>
        </w:tc>
        <w:tc>
          <w:tcPr>
            <w:tcW w:w="1972" w:type="dxa"/>
          </w:tcPr>
          <w:p w:rsidR="007E71F3" w:rsidRPr="002733D9" w:rsidRDefault="007E71F3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xcisus</w:t>
            </w:r>
            <w:proofErr w:type="spellEnd"/>
          </w:p>
        </w:tc>
        <w:tc>
          <w:tcPr>
            <w:tcW w:w="2326" w:type="dxa"/>
          </w:tcPr>
          <w:p w:rsidR="007E71F3" w:rsidRPr="002733D9" w:rsidRDefault="007E71F3" w:rsidP="00141C3C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ccullochella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eelii</w:t>
            </w:r>
            <w:proofErr w:type="spellEnd"/>
          </w:p>
        </w:tc>
        <w:tc>
          <w:tcPr>
            <w:tcW w:w="1479" w:type="dxa"/>
          </w:tcPr>
          <w:p w:rsidR="007E71F3" w:rsidRPr="002733D9" w:rsidRDefault="007E71F3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1530" w:type="dxa"/>
          </w:tcPr>
          <w:p w:rsidR="00C74B3F" w:rsidRPr="002733D9" w:rsidRDefault="005E3DEF" w:rsidP="00C74B3F">
            <w:pPr>
              <w:jc w:val="center"/>
              <w:rPr>
                <w:rFonts w:ascii="Times New Roman" w:hAnsi="Times New Roman" w:cs="Times New Roman"/>
                <w:color w:val="1B1B1B"/>
                <w:shd w:val="clear" w:color="auto" w:fill="FFFFFF"/>
              </w:rPr>
            </w:pPr>
            <w:proofErr w:type="spellStart"/>
            <w:r w:rsidRPr="002733D9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>Shamsi</w:t>
            </w:r>
            <w:proofErr w:type="spellEnd"/>
            <w:r w:rsidRPr="002733D9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 xml:space="preserve"> et al. </w:t>
            </w:r>
            <w:r w:rsidR="00887884" w:rsidRPr="002733D9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>(2023)</w:t>
            </w:r>
          </w:p>
        </w:tc>
      </w:tr>
      <w:tr w:rsidR="007E71F3" w:rsidRPr="002733D9" w:rsidTr="00F84A76">
        <w:trPr>
          <w:jc w:val="center"/>
        </w:trPr>
        <w:tc>
          <w:tcPr>
            <w:tcW w:w="2053" w:type="dxa"/>
          </w:tcPr>
          <w:p w:rsidR="007E71F3" w:rsidRPr="002733D9" w:rsidRDefault="007E71F3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EU394732.1</w:t>
            </w:r>
          </w:p>
        </w:tc>
        <w:tc>
          <w:tcPr>
            <w:tcW w:w="1972" w:type="dxa"/>
          </w:tcPr>
          <w:p w:rsidR="007E71F3" w:rsidRPr="002733D9" w:rsidRDefault="007E71F3" w:rsidP="00141C3C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gnotus</w:t>
            </w:r>
            <w:proofErr w:type="spellEnd"/>
          </w:p>
        </w:tc>
        <w:tc>
          <w:tcPr>
            <w:tcW w:w="2326" w:type="dxa"/>
          </w:tcPr>
          <w:p w:rsidR="007E71F3" w:rsidRPr="002733D9" w:rsidRDefault="007E71F3" w:rsidP="00141C3C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Gambusia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ffinis</w:t>
            </w:r>
            <w:proofErr w:type="spellEnd"/>
          </w:p>
        </w:tc>
        <w:tc>
          <w:tcPr>
            <w:tcW w:w="1479" w:type="dxa"/>
          </w:tcPr>
          <w:p w:rsidR="007E71F3" w:rsidRPr="002733D9" w:rsidRDefault="007E71F3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sz w:val="22"/>
                <w:szCs w:val="22"/>
              </w:rPr>
              <w:t>USA</w:t>
            </w:r>
          </w:p>
        </w:tc>
        <w:tc>
          <w:tcPr>
            <w:tcW w:w="1530" w:type="dxa"/>
          </w:tcPr>
          <w:p w:rsidR="007E71F3" w:rsidRPr="002733D9" w:rsidRDefault="000F46F4" w:rsidP="006C3C9E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published</w:t>
            </w:r>
          </w:p>
        </w:tc>
      </w:tr>
      <w:tr w:rsidR="007E71F3" w:rsidRPr="002733D9" w:rsidTr="00F84A76">
        <w:trPr>
          <w:jc w:val="center"/>
        </w:trPr>
        <w:tc>
          <w:tcPr>
            <w:tcW w:w="2053" w:type="dxa"/>
          </w:tcPr>
          <w:p w:rsidR="007E71F3" w:rsidRPr="002733D9" w:rsidRDefault="007E71F3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lastRenderedPageBreak/>
              <w:t>KT013207.1</w:t>
            </w:r>
          </w:p>
        </w:tc>
        <w:tc>
          <w:tcPr>
            <w:tcW w:w="1972" w:type="dxa"/>
          </w:tcPr>
          <w:p w:rsidR="007E71F3" w:rsidRPr="002733D9" w:rsidRDefault="007E71F3" w:rsidP="00B67275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gnotus</w:t>
            </w:r>
            <w:proofErr w:type="spellEnd"/>
          </w:p>
        </w:tc>
        <w:tc>
          <w:tcPr>
            <w:tcW w:w="2326" w:type="dxa"/>
          </w:tcPr>
          <w:p w:rsidR="007E71F3" w:rsidRPr="002733D9" w:rsidRDefault="007E71F3" w:rsidP="00B67275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Xiphophorus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variatus</w:t>
            </w:r>
            <w:proofErr w:type="spellEnd"/>
          </w:p>
        </w:tc>
        <w:tc>
          <w:tcPr>
            <w:tcW w:w="1479" w:type="dxa"/>
          </w:tcPr>
          <w:p w:rsidR="007E71F3" w:rsidRPr="002733D9" w:rsidRDefault="007E71F3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Taiwan</w:t>
            </w:r>
          </w:p>
        </w:tc>
        <w:tc>
          <w:tcPr>
            <w:tcW w:w="1530" w:type="dxa"/>
          </w:tcPr>
          <w:p w:rsidR="007E71F3" w:rsidRPr="002733D9" w:rsidRDefault="00235F50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Fonts w:ascii="Times New Roman" w:hAnsi="Times New Roman" w:cs="Times New Roman"/>
                <w:sz w:val="22"/>
                <w:szCs w:val="22"/>
              </w:rPr>
              <w:t>Unpublished</w:t>
            </w:r>
          </w:p>
        </w:tc>
      </w:tr>
      <w:tr w:rsidR="007E71F3" w:rsidRPr="002733D9" w:rsidTr="00F84A76">
        <w:trPr>
          <w:jc w:val="center"/>
        </w:trPr>
        <w:tc>
          <w:tcPr>
            <w:tcW w:w="2053" w:type="dxa"/>
          </w:tcPr>
          <w:p w:rsidR="007E71F3" w:rsidRPr="002733D9" w:rsidRDefault="007E71F3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MK340916.1</w:t>
            </w:r>
          </w:p>
        </w:tc>
        <w:tc>
          <w:tcPr>
            <w:tcW w:w="1972" w:type="dxa"/>
          </w:tcPr>
          <w:p w:rsidR="007E71F3" w:rsidRPr="002733D9" w:rsidRDefault="007E71F3" w:rsidP="00141C3C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strongylides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gnotus</w:t>
            </w:r>
            <w:proofErr w:type="spellEnd"/>
          </w:p>
        </w:tc>
        <w:tc>
          <w:tcPr>
            <w:tcW w:w="2326" w:type="dxa"/>
          </w:tcPr>
          <w:p w:rsidR="007E71F3" w:rsidRPr="002733D9" w:rsidRDefault="007E71F3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ulter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lburnus</w:t>
            </w:r>
            <w:proofErr w:type="spellEnd"/>
          </w:p>
          <w:p w:rsidR="007E71F3" w:rsidRPr="002733D9" w:rsidRDefault="007E71F3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</w:tcPr>
          <w:p w:rsidR="007E71F3" w:rsidRPr="002733D9" w:rsidRDefault="007E71F3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530" w:type="dxa"/>
          </w:tcPr>
          <w:p w:rsidR="007E71F3" w:rsidRPr="002733D9" w:rsidRDefault="00F72053" w:rsidP="008878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>Shamsi</w:t>
            </w:r>
            <w:proofErr w:type="spellEnd"/>
            <w:r w:rsidRPr="002733D9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 xml:space="preserve"> et al. </w:t>
            </w:r>
            <w:r w:rsidR="00887884" w:rsidRPr="002733D9">
              <w:rPr>
                <w:rFonts w:ascii="Times New Roman" w:hAnsi="Times New Roman" w:cs="Times New Roman"/>
                <w:color w:val="1B1B1B"/>
                <w:sz w:val="24"/>
                <w:szCs w:val="24"/>
                <w:shd w:val="clear" w:color="auto" w:fill="FFFFFF"/>
              </w:rPr>
              <w:t>(2023)</w:t>
            </w:r>
          </w:p>
        </w:tc>
      </w:tr>
      <w:tr w:rsidR="007E71F3" w:rsidRPr="00E970A6" w:rsidTr="00F84A76">
        <w:trPr>
          <w:jc w:val="center"/>
        </w:trPr>
        <w:tc>
          <w:tcPr>
            <w:tcW w:w="2053" w:type="dxa"/>
            <w:tcBorders>
              <w:bottom w:val="single" w:sz="12" w:space="0" w:color="auto"/>
            </w:tcBorders>
          </w:tcPr>
          <w:p w:rsidR="007E71F3" w:rsidRPr="002733D9" w:rsidRDefault="007E71F3" w:rsidP="00871F8D">
            <w:pPr>
              <w:jc w:val="center"/>
              <w:rPr>
                <w:rFonts w:ascii="Times New Roman" w:hAnsi="Times New Roman" w:cs="Times New Roman"/>
              </w:rPr>
            </w:pPr>
            <w:r w:rsidRPr="002733D9">
              <w:rPr>
                <w:rFonts w:ascii="Times New Roman" w:hAnsi="Times New Roman" w:cs="Times New Roman"/>
              </w:rPr>
              <w:t>KF748494.1</w:t>
            </w:r>
          </w:p>
        </w:tc>
        <w:tc>
          <w:tcPr>
            <w:tcW w:w="1972" w:type="dxa"/>
            <w:tcBorders>
              <w:bottom w:val="single" w:sz="12" w:space="0" w:color="auto"/>
            </w:tcBorders>
          </w:tcPr>
          <w:p w:rsidR="007E71F3" w:rsidRPr="002733D9" w:rsidRDefault="007E71F3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Xiphinema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mericanum</w:t>
            </w:r>
            <w:proofErr w:type="spellEnd"/>
          </w:p>
        </w:tc>
        <w:tc>
          <w:tcPr>
            <w:tcW w:w="2326" w:type="dxa"/>
            <w:tcBorders>
              <w:bottom w:val="single" w:sz="12" w:space="0" w:color="auto"/>
            </w:tcBorders>
          </w:tcPr>
          <w:p w:rsidR="007E71F3" w:rsidRPr="002733D9" w:rsidRDefault="007E71F3" w:rsidP="00871F8D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Vaccinium</w:t>
            </w:r>
            <w:proofErr w:type="spellEnd"/>
            <w:r w:rsidRPr="002733D9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.</w:t>
            </w:r>
          </w:p>
          <w:p w:rsidR="007E71F3" w:rsidRPr="002733D9" w:rsidRDefault="007E71F3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79" w:type="dxa"/>
            <w:tcBorders>
              <w:bottom w:val="single" w:sz="12" w:space="0" w:color="auto"/>
            </w:tcBorders>
          </w:tcPr>
          <w:p w:rsidR="007E71F3" w:rsidRPr="002733D9" w:rsidRDefault="007E71F3" w:rsidP="00871F8D">
            <w:pPr>
              <w:pStyle w:val="HTMLPreformatted"/>
              <w:shd w:val="clear" w:color="auto" w:fill="FFFFFF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733D9">
              <w:rPr>
                <w:rStyle w:val="feature"/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7E71F3" w:rsidRPr="00E970A6" w:rsidRDefault="007E71F3" w:rsidP="00887884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733D9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>Zasada</w:t>
            </w:r>
            <w:proofErr w:type="spellEnd"/>
            <w:r w:rsidRPr="002733D9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 xml:space="preserve"> et al</w:t>
            </w:r>
            <w:r w:rsidR="00A76A12" w:rsidRPr="002733D9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 xml:space="preserve">. </w:t>
            </w:r>
            <w:r w:rsidR="00887884" w:rsidRPr="002733D9">
              <w:rPr>
                <w:rFonts w:ascii="Times New Roman" w:hAnsi="Times New Roman" w:cs="Times New Roman"/>
                <w:color w:val="212121"/>
                <w:sz w:val="22"/>
                <w:szCs w:val="22"/>
                <w:shd w:val="clear" w:color="auto" w:fill="FFFFFF"/>
              </w:rPr>
              <w:t>(2014)</w:t>
            </w:r>
          </w:p>
        </w:tc>
      </w:tr>
    </w:tbl>
    <w:p w:rsidR="004D216C" w:rsidRPr="00AA433B" w:rsidRDefault="004D216C" w:rsidP="008C61E1">
      <w:pPr>
        <w:pStyle w:val="ListParagraph"/>
        <w:spacing w:line="240" w:lineRule="auto"/>
        <w:rPr>
          <w:rFonts w:ascii="Times New Roman" w:hAnsi="Times New Roman" w:cs="Times New Roman"/>
          <w:b/>
          <w:bCs/>
        </w:rPr>
      </w:pPr>
    </w:p>
    <w:sectPr w:rsidR="004D216C" w:rsidRPr="00AA433B" w:rsidSect="00B67275"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C72CA8"/>
    <w:multiLevelType w:val="hybridMultilevel"/>
    <w:tmpl w:val="8214CF4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688490E"/>
    <w:multiLevelType w:val="hybridMultilevel"/>
    <w:tmpl w:val="224AC6EE"/>
    <w:lvl w:ilvl="0" w:tplc="023638A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16C"/>
    <w:rsid w:val="000108CF"/>
    <w:rsid w:val="00022667"/>
    <w:rsid w:val="0006384F"/>
    <w:rsid w:val="00077EF8"/>
    <w:rsid w:val="000B0C5C"/>
    <w:rsid w:val="000B79D9"/>
    <w:rsid w:val="000F46F4"/>
    <w:rsid w:val="001006F6"/>
    <w:rsid w:val="00107318"/>
    <w:rsid w:val="00141C3C"/>
    <w:rsid w:val="00147A7B"/>
    <w:rsid w:val="001D12BA"/>
    <w:rsid w:val="001F0908"/>
    <w:rsid w:val="002068C6"/>
    <w:rsid w:val="00235F50"/>
    <w:rsid w:val="0024074F"/>
    <w:rsid w:val="002733D9"/>
    <w:rsid w:val="00285C47"/>
    <w:rsid w:val="002B4A0C"/>
    <w:rsid w:val="003002A7"/>
    <w:rsid w:val="003A57F3"/>
    <w:rsid w:val="003E5C8A"/>
    <w:rsid w:val="00426A9A"/>
    <w:rsid w:val="00441702"/>
    <w:rsid w:val="004D216C"/>
    <w:rsid w:val="00507F9D"/>
    <w:rsid w:val="00576D06"/>
    <w:rsid w:val="0058180B"/>
    <w:rsid w:val="005A5FD2"/>
    <w:rsid w:val="005E3DEF"/>
    <w:rsid w:val="005F0AA4"/>
    <w:rsid w:val="005F306C"/>
    <w:rsid w:val="006073FD"/>
    <w:rsid w:val="00613072"/>
    <w:rsid w:val="00627DE0"/>
    <w:rsid w:val="006403FD"/>
    <w:rsid w:val="006558C0"/>
    <w:rsid w:val="00677807"/>
    <w:rsid w:val="0068536E"/>
    <w:rsid w:val="00692C97"/>
    <w:rsid w:val="006C3C9E"/>
    <w:rsid w:val="006F5E5E"/>
    <w:rsid w:val="00711BE8"/>
    <w:rsid w:val="00743A1B"/>
    <w:rsid w:val="007C7309"/>
    <w:rsid w:val="007D35AA"/>
    <w:rsid w:val="007E71F3"/>
    <w:rsid w:val="008014D1"/>
    <w:rsid w:val="0085361F"/>
    <w:rsid w:val="00871DFF"/>
    <w:rsid w:val="00871F8D"/>
    <w:rsid w:val="00876AB7"/>
    <w:rsid w:val="00882F9C"/>
    <w:rsid w:val="00886662"/>
    <w:rsid w:val="00887884"/>
    <w:rsid w:val="008C61E1"/>
    <w:rsid w:val="009055A4"/>
    <w:rsid w:val="00972AFD"/>
    <w:rsid w:val="009B0F70"/>
    <w:rsid w:val="009D4593"/>
    <w:rsid w:val="009E395F"/>
    <w:rsid w:val="009F3450"/>
    <w:rsid w:val="00A42659"/>
    <w:rsid w:val="00A76A12"/>
    <w:rsid w:val="00AA1568"/>
    <w:rsid w:val="00AA433B"/>
    <w:rsid w:val="00AA6290"/>
    <w:rsid w:val="00AC14B9"/>
    <w:rsid w:val="00B10A6D"/>
    <w:rsid w:val="00B16FEF"/>
    <w:rsid w:val="00B51CF1"/>
    <w:rsid w:val="00B64E0C"/>
    <w:rsid w:val="00B67275"/>
    <w:rsid w:val="00B80B4A"/>
    <w:rsid w:val="00B92BC2"/>
    <w:rsid w:val="00B949C6"/>
    <w:rsid w:val="00C13086"/>
    <w:rsid w:val="00C50D18"/>
    <w:rsid w:val="00C74B3F"/>
    <w:rsid w:val="00C7718B"/>
    <w:rsid w:val="00D01871"/>
    <w:rsid w:val="00D055E6"/>
    <w:rsid w:val="00D4451A"/>
    <w:rsid w:val="00D92D1F"/>
    <w:rsid w:val="00DB4CAB"/>
    <w:rsid w:val="00DE6945"/>
    <w:rsid w:val="00E357EC"/>
    <w:rsid w:val="00E9439E"/>
    <w:rsid w:val="00E97019"/>
    <w:rsid w:val="00E970A6"/>
    <w:rsid w:val="00EC2101"/>
    <w:rsid w:val="00EC6924"/>
    <w:rsid w:val="00F455E9"/>
    <w:rsid w:val="00F609AC"/>
    <w:rsid w:val="00F72053"/>
    <w:rsid w:val="00F84A76"/>
    <w:rsid w:val="00FB34B7"/>
    <w:rsid w:val="00FB4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2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D21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bn-B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D216C"/>
    <w:rPr>
      <w:rFonts w:ascii="Courier New" w:eastAsia="Times New Roman" w:hAnsi="Courier New" w:cs="Courier New"/>
      <w:sz w:val="20"/>
      <w:szCs w:val="20"/>
      <w:lang w:bidi="bn-BD"/>
    </w:rPr>
  </w:style>
  <w:style w:type="character" w:customStyle="1" w:styleId="feature">
    <w:name w:val="feature"/>
    <w:basedOn w:val="DefaultParagraphFont"/>
    <w:rsid w:val="004D216C"/>
  </w:style>
  <w:style w:type="paragraph" w:styleId="ListParagraph">
    <w:name w:val="List Paragraph"/>
    <w:basedOn w:val="Normal"/>
    <w:uiPriority w:val="34"/>
    <w:qFormat/>
    <w:rsid w:val="00743A1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638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84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2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D21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bn-B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D216C"/>
    <w:rPr>
      <w:rFonts w:ascii="Courier New" w:eastAsia="Times New Roman" w:hAnsi="Courier New" w:cs="Courier New"/>
      <w:sz w:val="20"/>
      <w:szCs w:val="20"/>
      <w:lang w:bidi="bn-BD"/>
    </w:rPr>
  </w:style>
  <w:style w:type="character" w:customStyle="1" w:styleId="feature">
    <w:name w:val="feature"/>
    <w:basedOn w:val="DefaultParagraphFont"/>
    <w:rsid w:val="004D216C"/>
  </w:style>
  <w:style w:type="paragraph" w:styleId="ListParagraph">
    <w:name w:val="List Paragraph"/>
    <w:basedOn w:val="Normal"/>
    <w:uiPriority w:val="34"/>
    <w:qFormat/>
    <w:rsid w:val="00743A1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638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8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62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1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9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3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2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8</Words>
  <Characters>352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ch Support</dc:creator>
  <cp:lastModifiedBy>Dell</cp:lastModifiedBy>
  <cp:revision>4</cp:revision>
  <cp:lastPrinted>2025-07-13T04:30:00Z</cp:lastPrinted>
  <dcterms:created xsi:type="dcterms:W3CDTF">2026-01-01T04:03:00Z</dcterms:created>
  <dcterms:modified xsi:type="dcterms:W3CDTF">2026-04-15T08:17:00Z</dcterms:modified>
</cp:coreProperties>
</file>